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41CD1" w14:textId="39AB376B" w:rsidR="008561FE" w:rsidRPr="000137D5" w:rsidRDefault="008561FE" w:rsidP="000137D5">
      <w:pPr>
        <w:jc w:val="left"/>
        <w:rPr>
          <w:rFonts w:ascii="Times New Roman" w:hAnsi="Times New Roman" w:cs="Times New Roman"/>
          <w:sz w:val="28"/>
          <w:szCs w:val="28"/>
        </w:rPr>
      </w:pPr>
      <w:r w:rsidRPr="000137D5">
        <w:rPr>
          <w:rFonts w:ascii="Times New Roman" w:hAnsi="Times New Roman" w:cs="Times New Roman"/>
          <w:sz w:val="28"/>
          <w:szCs w:val="28"/>
        </w:rPr>
        <w:t xml:space="preserve">Main analysis code was provided. Date dictionary could be found in the </w:t>
      </w:r>
      <w:r w:rsidR="00527F1F" w:rsidRPr="000137D5">
        <w:rPr>
          <w:rFonts w:ascii="Times New Roman" w:hAnsi="Times New Roman" w:cs="Times New Roman"/>
          <w:sz w:val="28"/>
          <w:szCs w:val="28"/>
        </w:rPr>
        <w:t xml:space="preserve">UK Biobank </w:t>
      </w:r>
      <w:r w:rsidRPr="000137D5">
        <w:rPr>
          <w:rFonts w:ascii="Times New Roman" w:hAnsi="Times New Roman" w:cs="Times New Roman"/>
          <w:sz w:val="28"/>
          <w:szCs w:val="28"/>
        </w:rPr>
        <w:t>website (</w:t>
      </w:r>
      <w:r w:rsidR="00527F1F" w:rsidRPr="000137D5">
        <w:rPr>
          <w:rFonts w:ascii="Times New Roman" w:hAnsi="Times New Roman" w:cs="Times New Roman"/>
          <w:sz w:val="28"/>
          <w:szCs w:val="28"/>
        </w:rPr>
        <w:t>https://www.ukbiobank.ac.uk/.</w:t>
      </w:r>
      <w:r w:rsidRPr="000137D5">
        <w:rPr>
          <w:rFonts w:ascii="Times New Roman" w:hAnsi="Times New Roman" w:cs="Times New Roman"/>
          <w:sz w:val="28"/>
          <w:szCs w:val="28"/>
        </w:rPr>
        <w:t xml:space="preserve">). The meaning of </w:t>
      </w:r>
      <w:r w:rsidR="00FA091B">
        <w:rPr>
          <w:rFonts w:ascii="Times New Roman" w:hAnsi="Times New Roman" w:cs="Times New Roman"/>
          <w:sz w:val="28"/>
          <w:szCs w:val="28"/>
        </w:rPr>
        <w:t xml:space="preserve">main </w:t>
      </w:r>
      <w:r w:rsidRPr="000137D5">
        <w:rPr>
          <w:rFonts w:ascii="Times New Roman" w:hAnsi="Times New Roman" w:cs="Times New Roman"/>
          <w:sz w:val="28"/>
          <w:szCs w:val="28"/>
        </w:rPr>
        <w:t>variables used in the analysis code are shown in the table below.</w:t>
      </w:r>
    </w:p>
    <w:p w14:paraId="1E8205AE" w14:textId="0557EEC4" w:rsidR="001E1024" w:rsidRPr="000D6ED6" w:rsidRDefault="001E1024" w:rsidP="0076602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4"/>
        <w:gridCol w:w="5182"/>
      </w:tblGrid>
      <w:tr w:rsidR="00237127" w:rsidRPr="000D6ED6" w14:paraId="22722BEE" w14:textId="77777777" w:rsidTr="005F4FCC">
        <w:tc>
          <w:tcPr>
            <w:tcW w:w="3114" w:type="dxa"/>
          </w:tcPr>
          <w:p w14:paraId="18E09688" w14:textId="19149066" w:rsidR="00237127" w:rsidRPr="000D6ED6" w:rsidRDefault="00AD35C6" w:rsidP="007660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6E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 w:rsidRPr="000D6E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ables used in the code</w:t>
            </w:r>
          </w:p>
        </w:tc>
        <w:tc>
          <w:tcPr>
            <w:tcW w:w="5182" w:type="dxa"/>
          </w:tcPr>
          <w:p w14:paraId="7AFBA191" w14:textId="2C1FC52D" w:rsidR="00237127" w:rsidRPr="000D6ED6" w:rsidRDefault="00AD35C6" w:rsidP="007660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6E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0D6E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ning</w:t>
            </w:r>
          </w:p>
        </w:tc>
      </w:tr>
      <w:tr w:rsidR="00237127" w14:paraId="419A5799" w14:textId="77777777" w:rsidTr="005F4FCC">
        <w:tc>
          <w:tcPr>
            <w:tcW w:w="3114" w:type="dxa"/>
          </w:tcPr>
          <w:p w14:paraId="110C0914" w14:textId="03228EED" w:rsidR="00237127" w:rsidRDefault="00552855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w_c</w:t>
            </w:r>
          </w:p>
        </w:tc>
        <w:tc>
          <w:tcPr>
            <w:tcW w:w="5182" w:type="dxa"/>
          </w:tcPr>
          <w:p w14:paraId="15C4FFE9" w14:textId="670BAD52" w:rsidR="00237127" w:rsidRDefault="00FD4857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th weight</w:t>
            </w:r>
          </w:p>
        </w:tc>
      </w:tr>
      <w:tr w:rsidR="00237127" w14:paraId="1F0BB60A" w14:textId="77777777" w:rsidTr="005F4FCC">
        <w:tc>
          <w:tcPr>
            <w:tcW w:w="3114" w:type="dxa"/>
          </w:tcPr>
          <w:p w14:paraId="591F6D22" w14:textId="03136439" w:rsidR="00237127" w:rsidRDefault="00552855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</w:t>
            </w:r>
            <w:r w:rsidR="00FD4857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="00632250">
              <w:rPr>
                <w:rFonts w:ascii="Times New Roman" w:hAnsi="Times New Roman" w:cs="Times New Roman"/>
                <w:sz w:val="24"/>
                <w:szCs w:val="24"/>
              </w:rPr>
              <w:t>_obe</w:t>
            </w:r>
          </w:p>
        </w:tc>
        <w:tc>
          <w:tcPr>
            <w:tcW w:w="5182" w:type="dxa"/>
          </w:tcPr>
          <w:p w14:paraId="25AAA86A" w14:textId="62F8CE49" w:rsidR="00237127" w:rsidRDefault="00FD4857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hood body size</w:t>
            </w:r>
          </w:p>
        </w:tc>
      </w:tr>
      <w:tr w:rsidR="00237127" w14:paraId="2E38C29D" w14:textId="77777777" w:rsidTr="005F4FCC">
        <w:tc>
          <w:tcPr>
            <w:tcW w:w="3114" w:type="dxa"/>
          </w:tcPr>
          <w:p w14:paraId="1F5354B5" w14:textId="61708CF0" w:rsidR="00237127" w:rsidRDefault="00632250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age</w:t>
            </w:r>
          </w:p>
        </w:tc>
        <w:tc>
          <w:tcPr>
            <w:tcW w:w="5182" w:type="dxa"/>
          </w:tcPr>
          <w:p w14:paraId="5AE56AA2" w14:textId="567AA7E8" w:rsidR="00237127" w:rsidRDefault="00FD4857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multimor</w:t>
            </w:r>
            <w:r w:rsidR="00305F61">
              <w:rPr>
                <w:rFonts w:ascii="Times New Roman" w:hAnsi="Times New Roman" w:cs="Times New Roman"/>
                <w:sz w:val="24"/>
                <w:szCs w:val="24"/>
              </w:rPr>
              <w:t>bidity</w:t>
            </w:r>
          </w:p>
        </w:tc>
      </w:tr>
      <w:tr w:rsidR="00632250" w14:paraId="733A596D" w14:textId="77777777" w:rsidTr="005F4FCC">
        <w:tc>
          <w:tcPr>
            <w:tcW w:w="3114" w:type="dxa"/>
          </w:tcPr>
          <w:p w14:paraId="1BF24E8A" w14:textId="4C46C0A4" w:rsidR="00632250" w:rsidRDefault="00632250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5182" w:type="dxa"/>
          </w:tcPr>
          <w:p w14:paraId="39BBC326" w14:textId="0EDEAFC6" w:rsidR="00632250" w:rsidRDefault="00305F61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 multimorbidity</w:t>
            </w:r>
          </w:p>
        </w:tc>
      </w:tr>
      <w:tr w:rsidR="00632250" w14:paraId="301E13D8" w14:textId="77777777" w:rsidTr="005F4FCC">
        <w:tc>
          <w:tcPr>
            <w:tcW w:w="3114" w:type="dxa"/>
          </w:tcPr>
          <w:p w14:paraId="17080CC3" w14:textId="47209301" w:rsidR="00632250" w:rsidRDefault="00632250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</w:tc>
        <w:tc>
          <w:tcPr>
            <w:tcW w:w="5182" w:type="dxa"/>
          </w:tcPr>
          <w:p w14:paraId="2ADE6038" w14:textId="7889C5B1" w:rsidR="00632250" w:rsidRDefault="00305F61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8656A7">
              <w:rPr>
                <w:rFonts w:ascii="Times New Roman" w:hAnsi="Times New Roman" w:cs="Times New Roman"/>
                <w:sz w:val="24"/>
                <w:szCs w:val="24"/>
              </w:rPr>
              <w:t>lass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ody mass index</w:t>
            </w:r>
          </w:p>
        </w:tc>
      </w:tr>
      <w:tr w:rsidR="00632250" w14:paraId="73066696" w14:textId="77777777" w:rsidTr="005F4FCC">
        <w:tc>
          <w:tcPr>
            <w:tcW w:w="3114" w:type="dxa"/>
          </w:tcPr>
          <w:p w14:paraId="123E5205" w14:textId="0D3E2ACD" w:rsidR="00632250" w:rsidRDefault="00632250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</w:t>
            </w:r>
          </w:p>
        </w:tc>
        <w:tc>
          <w:tcPr>
            <w:tcW w:w="5182" w:type="dxa"/>
          </w:tcPr>
          <w:p w14:paraId="7BDD4754" w14:textId="66269982" w:rsidR="00632250" w:rsidRDefault="008656A7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nicity</w:t>
            </w:r>
          </w:p>
        </w:tc>
      </w:tr>
      <w:tr w:rsidR="00632250" w14:paraId="5D4777A6" w14:textId="77777777" w:rsidTr="005F4FCC">
        <w:tc>
          <w:tcPr>
            <w:tcW w:w="3114" w:type="dxa"/>
          </w:tcPr>
          <w:p w14:paraId="02B032F7" w14:textId="59ACE1FD" w:rsidR="00632250" w:rsidRDefault="00B372BC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32250">
              <w:rPr>
                <w:rFonts w:ascii="Times New Roman" w:hAnsi="Times New Roman" w:cs="Times New Roman"/>
                <w:sz w:val="24"/>
                <w:szCs w:val="24"/>
              </w:rPr>
              <w:t>dic</w:t>
            </w:r>
          </w:p>
        </w:tc>
        <w:tc>
          <w:tcPr>
            <w:tcW w:w="5182" w:type="dxa"/>
          </w:tcPr>
          <w:p w14:paraId="3C9FE601" w14:textId="5AB169FF" w:rsidR="00632250" w:rsidRDefault="008656A7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ification of T</w:t>
            </w:r>
            <w:r w:rsidR="000E0941">
              <w:rPr>
                <w:rFonts w:ascii="Times New Roman" w:hAnsi="Times New Roman" w:cs="Times New Roman"/>
                <w:sz w:val="24"/>
                <w:szCs w:val="24"/>
              </w:rPr>
              <w:t>own Deprivation Index</w:t>
            </w:r>
          </w:p>
        </w:tc>
      </w:tr>
      <w:tr w:rsidR="00632250" w14:paraId="3F06E389" w14:textId="77777777" w:rsidTr="005F4FCC">
        <w:tc>
          <w:tcPr>
            <w:tcW w:w="3114" w:type="dxa"/>
          </w:tcPr>
          <w:p w14:paraId="3A83711C" w14:textId="221A1C9F" w:rsidR="00632250" w:rsidRDefault="00B372BC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632250">
              <w:rPr>
                <w:rFonts w:ascii="Times New Roman" w:hAnsi="Times New Roman" w:cs="Times New Roman"/>
                <w:sz w:val="24"/>
                <w:szCs w:val="24"/>
              </w:rPr>
              <w:t>du</w:t>
            </w:r>
          </w:p>
        </w:tc>
        <w:tc>
          <w:tcPr>
            <w:tcW w:w="5182" w:type="dxa"/>
          </w:tcPr>
          <w:p w14:paraId="5F9700CF" w14:textId="73BB12FD" w:rsidR="00632250" w:rsidRDefault="000E0941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cation level</w:t>
            </w:r>
          </w:p>
        </w:tc>
      </w:tr>
      <w:tr w:rsidR="00632250" w14:paraId="270B7C40" w14:textId="77777777" w:rsidTr="005F4FCC">
        <w:tc>
          <w:tcPr>
            <w:tcW w:w="3114" w:type="dxa"/>
          </w:tcPr>
          <w:p w14:paraId="79656565" w14:textId="7BA65F38" w:rsidR="00632250" w:rsidRDefault="00B372BC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ke</w:t>
            </w:r>
          </w:p>
        </w:tc>
        <w:tc>
          <w:tcPr>
            <w:tcW w:w="5182" w:type="dxa"/>
          </w:tcPr>
          <w:p w14:paraId="41EFC954" w14:textId="6D5CD799" w:rsidR="00632250" w:rsidRDefault="000E0941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rent smoking status</w:t>
            </w:r>
          </w:p>
        </w:tc>
      </w:tr>
      <w:tr w:rsidR="00632250" w14:paraId="3F7DB1ED" w14:textId="77777777" w:rsidTr="005F4FCC">
        <w:tc>
          <w:tcPr>
            <w:tcW w:w="3114" w:type="dxa"/>
          </w:tcPr>
          <w:p w14:paraId="43258670" w14:textId="0CC8F024" w:rsidR="00632250" w:rsidRDefault="00313C70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94A51">
              <w:rPr>
                <w:rFonts w:ascii="Times New Roman" w:hAnsi="Times New Roman" w:cs="Times New Roman"/>
                <w:sz w:val="24"/>
                <w:szCs w:val="24"/>
              </w:rPr>
              <w:t>rink</w:t>
            </w:r>
          </w:p>
        </w:tc>
        <w:tc>
          <w:tcPr>
            <w:tcW w:w="5182" w:type="dxa"/>
          </w:tcPr>
          <w:p w14:paraId="11A3443E" w14:textId="60A05816" w:rsidR="00632250" w:rsidRDefault="000E0941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rent drinking status</w:t>
            </w:r>
          </w:p>
        </w:tc>
      </w:tr>
      <w:tr w:rsidR="00632250" w14:paraId="6F9EE9A8" w14:textId="77777777" w:rsidTr="005F4FCC">
        <w:tc>
          <w:tcPr>
            <w:tcW w:w="3114" w:type="dxa"/>
          </w:tcPr>
          <w:p w14:paraId="3199947F" w14:textId="59989C7D" w:rsidR="00632250" w:rsidRDefault="00313C70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94A51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5182" w:type="dxa"/>
          </w:tcPr>
          <w:p w14:paraId="6BE29C9B" w14:textId="062946C5" w:rsidR="00632250" w:rsidRDefault="000E0941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sical activity</w:t>
            </w:r>
          </w:p>
        </w:tc>
      </w:tr>
      <w:tr w:rsidR="00632250" w14:paraId="54CA802B" w14:textId="77777777" w:rsidTr="005F4FCC">
        <w:tc>
          <w:tcPr>
            <w:tcW w:w="3114" w:type="dxa"/>
          </w:tcPr>
          <w:p w14:paraId="50C24C82" w14:textId="33B97CBC" w:rsidR="00632250" w:rsidRDefault="00194A51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ruit</w:t>
            </w:r>
          </w:p>
        </w:tc>
        <w:tc>
          <w:tcPr>
            <w:tcW w:w="5182" w:type="dxa"/>
          </w:tcPr>
          <w:p w14:paraId="48FE09CB" w14:textId="278942CB" w:rsidR="00632250" w:rsidRDefault="000E0941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ake of fruits</w:t>
            </w:r>
          </w:p>
        </w:tc>
      </w:tr>
      <w:tr w:rsidR="00194A51" w14:paraId="4E11DEAA" w14:textId="77777777" w:rsidTr="005F4FCC">
        <w:tc>
          <w:tcPr>
            <w:tcW w:w="3114" w:type="dxa"/>
          </w:tcPr>
          <w:p w14:paraId="0F8F54EB" w14:textId="64901C4E" w:rsidR="00194A51" w:rsidRDefault="00313C70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94A51">
              <w:rPr>
                <w:rFonts w:ascii="Times New Roman" w:hAnsi="Times New Roman" w:cs="Times New Roman"/>
                <w:sz w:val="24"/>
                <w:szCs w:val="24"/>
              </w:rPr>
              <w:t>aveg</w:t>
            </w:r>
          </w:p>
        </w:tc>
        <w:tc>
          <w:tcPr>
            <w:tcW w:w="5182" w:type="dxa"/>
          </w:tcPr>
          <w:p w14:paraId="08B976DE" w14:textId="6477C841" w:rsidR="00194A51" w:rsidRDefault="000E0941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ake of vegetables</w:t>
            </w:r>
          </w:p>
        </w:tc>
      </w:tr>
      <w:tr w:rsidR="00194A51" w14:paraId="59A769F4" w14:textId="77777777" w:rsidTr="005F4FCC">
        <w:tc>
          <w:tcPr>
            <w:tcW w:w="3114" w:type="dxa"/>
          </w:tcPr>
          <w:p w14:paraId="3355F3F3" w14:textId="33437D79" w:rsidR="00194A51" w:rsidRDefault="00313C70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94A51">
              <w:rPr>
                <w:rFonts w:ascii="Times New Roman" w:hAnsi="Times New Roman" w:cs="Times New Roman"/>
                <w:sz w:val="24"/>
                <w:szCs w:val="24"/>
              </w:rPr>
              <w:t>_smoke</w:t>
            </w:r>
          </w:p>
        </w:tc>
        <w:tc>
          <w:tcPr>
            <w:tcW w:w="5182" w:type="dxa"/>
          </w:tcPr>
          <w:p w14:paraId="037C7BD6" w14:textId="661E20E8" w:rsidR="00194A51" w:rsidRDefault="00192928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92928">
              <w:rPr>
                <w:rFonts w:ascii="Times New Roman" w:hAnsi="Times New Roman" w:cs="Times New Roman"/>
                <w:sz w:val="24"/>
                <w:szCs w:val="24"/>
              </w:rPr>
              <w:t xml:space="preserve">aternal smoking around birth and </w:t>
            </w:r>
          </w:p>
        </w:tc>
      </w:tr>
      <w:tr w:rsidR="00194A51" w14:paraId="3276B51F" w14:textId="77777777" w:rsidTr="005F4FCC">
        <w:tc>
          <w:tcPr>
            <w:tcW w:w="3114" w:type="dxa"/>
          </w:tcPr>
          <w:p w14:paraId="662594F4" w14:textId="788CBB62" w:rsidR="00194A51" w:rsidRDefault="00194A51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st</w:t>
            </w:r>
          </w:p>
        </w:tc>
        <w:tc>
          <w:tcPr>
            <w:tcW w:w="5182" w:type="dxa"/>
          </w:tcPr>
          <w:p w14:paraId="4AD041BC" w14:textId="5DBBFC03" w:rsidR="00194A51" w:rsidRDefault="00192928" w:rsidP="00766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92928">
              <w:rPr>
                <w:rFonts w:ascii="Times New Roman" w:hAnsi="Times New Roman" w:cs="Times New Roman"/>
                <w:sz w:val="24"/>
                <w:szCs w:val="24"/>
              </w:rPr>
              <w:t>reastfed as a baby</w:t>
            </w:r>
          </w:p>
        </w:tc>
      </w:tr>
    </w:tbl>
    <w:p w14:paraId="50781DA2" w14:textId="77777777" w:rsidR="00A263E6" w:rsidRPr="00A263E6" w:rsidRDefault="00A263E6" w:rsidP="00766021">
      <w:pPr>
        <w:rPr>
          <w:rFonts w:ascii="Times New Roman" w:hAnsi="Times New Roman" w:cs="Times New Roman"/>
          <w:sz w:val="24"/>
          <w:szCs w:val="24"/>
        </w:rPr>
      </w:pPr>
    </w:p>
    <w:p w14:paraId="7B9140A6" w14:textId="593F05F3" w:rsidR="00A263E6" w:rsidRPr="00A263E6" w:rsidRDefault="00A263E6" w:rsidP="00C64414">
      <w:pPr>
        <w:spacing w:line="360" w:lineRule="exact"/>
        <w:rPr>
          <w:rFonts w:ascii="Times New Roman" w:hAnsi="Times New Roman" w:cs="Times New Roman"/>
          <w:b/>
          <w:bCs/>
          <w:sz w:val="28"/>
          <w:szCs w:val="28"/>
        </w:rPr>
      </w:pPr>
      <w:r w:rsidRPr="00A263E6">
        <w:rPr>
          <w:rFonts w:ascii="Times New Roman" w:hAnsi="Times New Roman" w:cs="Times New Roman"/>
          <w:b/>
          <w:bCs/>
          <w:sz w:val="28"/>
          <w:szCs w:val="28"/>
        </w:rPr>
        <w:t>Code for Table 1</w:t>
      </w:r>
    </w:p>
    <w:p w14:paraId="2AE985FA" w14:textId="64684E91" w:rsidR="00F65CF7" w:rsidRDefault="00F65CF7" w:rsidP="00C6441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Association between birthweight, childhood obesity, adulthood obesity with the incidence of multimorbidity*/</w:t>
      </w:r>
    </w:p>
    <w:p w14:paraId="5BC58363" w14:textId="77777777" w:rsidR="00F65CF7" w:rsidRDefault="00F65CF7" w:rsidP="00C6441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1*/</w:t>
      </w:r>
    </w:p>
    <w:p w14:paraId="434E5650" w14:textId="77777777" w:rsidR="00F65CF7" w:rsidRDefault="00F65CF7" w:rsidP="00C6441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hreg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all;</w:t>
      </w:r>
    </w:p>
    <w:p w14:paraId="2F5223BD" w14:textId="77777777" w:rsidR="00F65CF7" w:rsidRDefault="00F65CF7" w:rsidP="00C6441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7D31D9FB" w14:textId="109AEBB8" w:rsidR="00F65CF7" w:rsidRDefault="00F65CF7" w:rsidP="00C6441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age*mm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bw_c child_obe 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isklimi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7C846798" w14:textId="77777777" w:rsidR="00F65CF7" w:rsidRDefault="00F65CF7" w:rsidP="00C6441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7E872455" w14:textId="77777777" w:rsidR="00F65CF7" w:rsidRDefault="00F65CF7" w:rsidP="00C6441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2*/</w:t>
      </w:r>
    </w:p>
    <w:p w14:paraId="2189C34C" w14:textId="77777777" w:rsidR="00F65CF7" w:rsidRDefault="00F65CF7" w:rsidP="00C6441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hreg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all;</w:t>
      </w:r>
    </w:p>
    <w:p w14:paraId="3D15FC2C" w14:textId="77777777" w:rsidR="00F65CF7" w:rsidRDefault="00F65CF7" w:rsidP="00B372BC">
      <w:pPr>
        <w:autoSpaceDE w:val="0"/>
        <w:autoSpaceDN w:val="0"/>
        <w:adjustRightInd w:val="0"/>
        <w:spacing w:line="360" w:lineRule="exact"/>
        <w:ind w:left="220" w:hangingChars="100" w:hanging="220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0F77FB5B" w14:textId="77777777" w:rsidR="00F65CF7" w:rsidRDefault="00F65CF7" w:rsidP="00C6441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age*mm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bw_c child_obe bmic sex age_base ethnic tdic edu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isklimi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8F27D98" w14:textId="77777777" w:rsidR="00F65CF7" w:rsidRDefault="00F65CF7" w:rsidP="00C6441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59C8F826" w14:textId="77777777" w:rsidR="00F65CF7" w:rsidRDefault="00F65CF7" w:rsidP="00C6441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3*/</w:t>
      </w:r>
    </w:p>
    <w:p w14:paraId="0DE4B209" w14:textId="77777777" w:rsidR="00F65CF7" w:rsidRDefault="00F65CF7" w:rsidP="00C6441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hreg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all;</w:t>
      </w:r>
    </w:p>
    <w:p w14:paraId="1114456F" w14:textId="74620824" w:rsidR="00F65CF7" w:rsidRDefault="00F65CF7" w:rsidP="00632250">
      <w:pPr>
        <w:autoSpaceDE w:val="0"/>
        <w:autoSpaceDN w:val="0"/>
        <w:adjustRightInd w:val="0"/>
        <w:spacing w:line="360" w:lineRule="exact"/>
        <w:ind w:left="220" w:hangingChars="100" w:hanging="220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lastRenderedPageBreak/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51B87CC1" w14:textId="77777777" w:rsidR="00F65CF7" w:rsidRDefault="00F65CF7" w:rsidP="00C6441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age*mm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bw_c child_obe bmic sex age_base ethnic tdic edu</w:t>
      </w:r>
    </w:p>
    <w:p w14:paraId="2D96D241" w14:textId="3EE2739F" w:rsidR="00F65CF7" w:rsidRDefault="00F65CF7" w:rsidP="00C6441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</w:t>
      </w:r>
      <w:r w:rsidR="00954B61"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smoke drink act fafruit faveg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isklimi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E0CCECC" w14:textId="77777777" w:rsidR="00F65CF7" w:rsidRDefault="00F65CF7" w:rsidP="00C6441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C663104" w14:textId="77777777" w:rsidR="00F65CF7" w:rsidRDefault="00F65CF7" w:rsidP="00C6441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4*/</w:t>
      </w:r>
    </w:p>
    <w:p w14:paraId="1773362E" w14:textId="77777777" w:rsidR="00F65CF7" w:rsidRDefault="00F65CF7" w:rsidP="00C6441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hreg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all;</w:t>
      </w:r>
    </w:p>
    <w:p w14:paraId="1D9C8F86" w14:textId="7C62E029" w:rsidR="00F65CF7" w:rsidRDefault="00F65CF7" w:rsidP="00B372BC">
      <w:pPr>
        <w:autoSpaceDE w:val="0"/>
        <w:autoSpaceDN w:val="0"/>
        <w:adjustRightInd w:val="0"/>
        <w:spacing w:line="360" w:lineRule="exact"/>
        <w:ind w:left="770" w:hangingChars="350" w:hanging="770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m_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reas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1A3AC9B2" w14:textId="77777777" w:rsidR="00F65CF7" w:rsidRDefault="00F65CF7" w:rsidP="00C6441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age*mm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bw_c child_obe bmic sex age_base ethnic tdic edu</w:t>
      </w:r>
    </w:p>
    <w:p w14:paraId="5C58661D" w14:textId="5DFCC0F7" w:rsidR="00F65CF7" w:rsidRDefault="00F65CF7" w:rsidP="00C6441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</w:t>
      </w:r>
      <w:r w:rsidR="00954B61"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smoke drink act fafruit faveg m_smoke breast</w:t>
      </w:r>
      <w:r w:rsidR="009C480A"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isklimi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6524612" w14:textId="77777777" w:rsidR="00F65CF7" w:rsidRDefault="00F65CF7" w:rsidP="00C6441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6D5680E8" w14:textId="77777777" w:rsidR="00EE4002" w:rsidRDefault="00EE4002" w:rsidP="00EE4002">
      <w:pPr>
        <w:autoSpaceDE w:val="0"/>
        <w:autoSpaceDN w:val="0"/>
        <w:adjustRightInd w:val="0"/>
        <w:jc w:val="left"/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</w:pPr>
    </w:p>
    <w:p w14:paraId="7EB81230" w14:textId="6D4AE595" w:rsidR="00EE4002" w:rsidRDefault="00EE4002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 xml:space="preserve">/*Association of body size changes from birth to childhood (aged 10) </w:t>
      </w:r>
    </w:p>
    <w:p w14:paraId="769EC3A7" w14:textId="2A9C472F" w:rsidR="00EE4002" w:rsidRDefault="00EE4002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with the incidence of multimorbidity.*/</w:t>
      </w:r>
    </w:p>
    <w:p w14:paraId="77682640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all;</w:t>
      </w:r>
    </w:p>
    <w:p w14:paraId="71904C0D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e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all;</w:t>
      </w:r>
    </w:p>
    <w:p w14:paraId="47C270A7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and child_obe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ange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*normal to normal;</w:t>
      </w:r>
    </w:p>
    <w:p w14:paraId="0968A019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and child_obe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ange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*low birth weight to thinner;</w:t>
      </w:r>
    </w:p>
    <w:p w14:paraId="0DD28201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and child_obe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ange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*low birth weight to normal;</w:t>
      </w:r>
    </w:p>
    <w:p w14:paraId="5FD20633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and child_obe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ange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3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*low birth weight to plumper;</w:t>
      </w:r>
    </w:p>
    <w:p w14:paraId="1744C851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and child_obe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ange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*normal to thinner;</w:t>
      </w:r>
    </w:p>
    <w:p w14:paraId="44C59395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and child_obe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ange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5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*normal to plumper;</w:t>
      </w:r>
    </w:p>
    <w:p w14:paraId="6ABB91E5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and child_obe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ange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6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*high birth weight to thinner;</w:t>
      </w:r>
    </w:p>
    <w:p w14:paraId="38D8E512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and child_obe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ange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7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*high birth weight to normal;</w:t>
      </w:r>
    </w:p>
    <w:p w14:paraId="73D8A613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and child_obe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ange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8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*high birth weight to plumper;</w:t>
      </w:r>
    </w:p>
    <w:p w14:paraId="59680C21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E9D274F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0F03D530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low normal high;</w:t>
      </w:r>
    </w:p>
    <w:p w14:paraId="21164B76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lastRenderedPageBreak/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e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all;</w:t>
      </w:r>
    </w:p>
    <w:p w14:paraId="6F59AA1B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utpu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normal;</w:t>
      </w:r>
    </w:p>
    <w:p w14:paraId="5DDFCF82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utpu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low;</w:t>
      </w:r>
    </w:p>
    <w:p w14:paraId="6E28983F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utpu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high;</w:t>
      </w:r>
    </w:p>
    <w:p w14:paraId="2665A9EA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5E27A2F7" w14:textId="77777777" w:rsidR="00954B61" w:rsidRDefault="00954B61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</w:pPr>
    </w:p>
    <w:p w14:paraId="71952466" w14:textId="11333B08" w:rsidR="00954B61" w:rsidRPr="00954B61" w:rsidRDefault="00954B61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Low birth weight */</w:t>
      </w:r>
    </w:p>
    <w:p w14:paraId="61B19778" w14:textId="5A0A749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1*/</w:t>
      </w:r>
    </w:p>
    <w:p w14:paraId="750CC70F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hreg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low;</w:t>
      </w:r>
    </w:p>
    <w:p w14:paraId="063D7CF2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7FEEF201" w14:textId="5B503D0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age*mm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child_obe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isklimi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CC70302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9CB13E8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2*/</w:t>
      </w:r>
    </w:p>
    <w:p w14:paraId="0EC77D42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hreg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low;</w:t>
      </w:r>
    </w:p>
    <w:p w14:paraId="161CF584" w14:textId="77777777" w:rsidR="00054059" w:rsidRDefault="00054059" w:rsidP="00954B61">
      <w:pPr>
        <w:autoSpaceDE w:val="0"/>
        <w:autoSpaceDN w:val="0"/>
        <w:adjustRightInd w:val="0"/>
        <w:spacing w:line="360" w:lineRule="exact"/>
        <w:ind w:left="990" w:hangingChars="450" w:hanging="990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700386B1" w14:textId="77777777" w:rsidR="00054059" w:rsidRDefault="00054059" w:rsidP="00954B61">
      <w:pPr>
        <w:autoSpaceDE w:val="0"/>
        <w:autoSpaceDN w:val="0"/>
        <w:adjustRightInd w:val="0"/>
        <w:spacing w:line="360" w:lineRule="exact"/>
        <w:ind w:left="2750" w:hangingChars="1250" w:hanging="2750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age*mm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child_obe bmic sex age_base ethnic tdic edu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isklimi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525327EA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5B2F2056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3*/</w:t>
      </w:r>
    </w:p>
    <w:p w14:paraId="39F86566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hreg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low;</w:t>
      </w:r>
    </w:p>
    <w:p w14:paraId="0956D1F3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</w:t>
      </w:r>
    </w:p>
    <w:p w14:paraId="62C10D39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23253B85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age*mm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child_obe bmic sex age_base ethnic tdic edu</w:t>
      </w:r>
    </w:p>
    <w:p w14:paraId="666921CD" w14:textId="2BBD67E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</w:t>
      </w:r>
      <w:r w:rsidR="00954B61"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smoke drink act fafruit faveg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isklimi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6A42900F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69D8072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4*/</w:t>
      </w:r>
    </w:p>
    <w:p w14:paraId="33554598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hreg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low;</w:t>
      </w:r>
    </w:p>
    <w:p w14:paraId="695BAA30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</w:t>
      </w:r>
    </w:p>
    <w:p w14:paraId="7C9CE8B2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m_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reas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2A97FF22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age*mm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child_obe bmic sex age_base ethnic tdic edu</w:t>
      </w:r>
    </w:p>
    <w:p w14:paraId="2423889B" w14:textId="08BC562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smoke drink act fafruit faveg m_smoke breast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isklimi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23C6034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CC0940A" w14:textId="276E4356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415DA9ED" w14:textId="5C632875" w:rsidR="00954B61" w:rsidRDefault="00954B61" w:rsidP="00954B6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Normal birth weight */</w:t>
      </w:r>
    </w:p>
    <w:p w14:paraId="2A3A9CB4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1*/</w:t>
      </w:r>
    </w:p>
    <w:p w14:paraId="259A70FF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lastRenderedPageBreak/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hreg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normal;</w:t>
      </w:r>
    </w:p>
    <w:p w14:paraId="30EDA4AE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27D369F9" w14:textId="63660274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age*mm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child_obe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isklimi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74954939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E2712C2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2*/</w:t>
      </w:r>
    </w:p>
    <w:p w14:paraId="5C076A7A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hreg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normal;</w:t>
      </w:r>
    </w:p>
    <w:p w14:paraId="238CA788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6603E4BF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age*mm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child_obe bmic sex age_base ethnic tdic edu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isklimi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3E6B5325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36619187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3*/</w:t>
      </w:r>
    </w:p>
    <w:p w14:paraId="5818AEC6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hreg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normal;</w:t>
      </w:r>
    </w:p>
    <w:p w14:paraId="45F5CDC0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</w:t>
      </w:r>
    </w:p>
    <w:p w14:paraId="01E32734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0263B150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age*mm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child_obe bmic sex age_base ethnic tdic edu</w:t>
      </w:r>
    </w:p>
    <w:p w14:paraId="4595FF1D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smoke drink act fafruit faveg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isklimi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2668DD17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FF67A39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4*/</w:t>
      </w:r>
    </w:p>
    <w:p w14:paraId="4DBB9F65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hreg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normal;</w:t>
      </w:r>
    </w:p>
    <w:p w14:paraId="31DEB27E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</w:t>
      </w:r>
    </w:p>
    <w:p w14:paraId="47726C95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m_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reas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0BBC5DAF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age*mm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child_obe bmic sex age_base ethnic tdic edu</w:t>
      </w:r>
    </w:p>
    <w:p w14:paraId="5462B5F9" w14:textId="07D7F662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smoke drink act fafruit faveg m_smoke breast 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isklimi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69EC0286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95C8E1F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3B6EF5F4" w14:textId="21A55051" w:rsidR="00954B61" w:rsidRDefault="00954B61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High birth weight */</w:t>
      </w:r>
    </w:p>
    <w:p w14:paraId="6768D367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1*/</w:t>
      </w:r>
    </w:p>
    <w:p w14:paraId="3B83096F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hreg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high;</w:t>
      </w:r>
    </w:p>
    <w:p w14:paraId="2D0DBA32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02ACE5F6" w14:textId="4D9DB202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age*mm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child_obe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isklimi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3DFEC105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713FAE90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2*/</w:t>
      </w:r>
    </w:p>
    <w:p w14:paraId="3318C1AD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hreg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high;</w:t>
      </w:r>
    </w:p>
    <w:p w14:paraId="57CACAF6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19D9134A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lastRenderedPageBreak/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age*mm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child_obe bmic sex age_base ethnic tdic edu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isklimi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37C5C225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38B5CB20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3*/</w:t>
      </w:r>
    </w:p>
    <w:p w14:paraId="313E619E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hreg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high;</w:t>
      </w:r>
    </w:p>
    <w:p w14:paraId="4133BFD1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</w:t>
      </w:r>
    </w:p>
    <w:p w14:paraId="79529176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6FA34237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age*mm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child_obe bmic sex age_base ethnic tdic edu</w:t>
      </w:r>
    </w:p>
    <w:p w14:paraId="65303CFA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smoke drink act fafruit faveg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isklimi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6A02C8C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9D9B5A6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4*/</w:t>
      </w:r>
    </w:p>
    <w:p w14:paraId="401A8363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hreg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high;</w:t>
      </w:r>
    </w:p>
    <w:p w14:paraId="542F3DE3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</w:t>
      </w:r>
    </w:p>
    <w:p w14:paraId="33660DE6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m_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reas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6D3001A0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age*mm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child_obe bmic sex age_base ethnic tdic edu</w:t>
      </w:r>
    </w:p>
    <w:p w14:paraId="65BB457E" w14:textId="4BA1C7AF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smoke drink act fafruit faveg m_smoke breast 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isklimi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5C65E20A" w14:textId="77777777" w:rsidR="00054059" w:rsidRDefault="00054059" w:rsidP="00054059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2231FAF1" w14:textId="77777777" w:rsidR="00A263E6" w:rsidRDefault="00A263E6" w:rsidP="00054059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78EF3FA1" w14:textId="77777777" w:rsidR="00C0792B" w:rsidRDefault="00C0792B" w:rsidP="00054059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0CC2FCE3" w14:textId="77777777" w:rsidR="00C0792B" w:rsidRDefault="00C0792B" w:rsidP="00054059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1FE86BD1" w14:textId="24B5F533" w:rsidR="000137D5" w:rsidRDefault="000137D5" w:rsidP="00054059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0137D5">
        <w:rPr>
          <w:rFonts w:ascii="Times New Roman" w:hAnsi="Times New Roman" w:cs="Times New Roman" w:hint="eastAsia"/>
          <w:b/>
          <w:bCs/>
          <w:sz w:val="28"/>
          <w:szCs w:val="28"/>
        </w:rPr>
        <w:t>C</w:t>
      </w:r>
      <w:r w:rsidRPr="000137D5">
        <w:rPr>
          <w:rFonts w:ascii="Times New Roman" w:hAnsi="Times New Roman" w:cs="Times New Roman"/>
          <w:b/>
          <w:bCs/>
          <w:sz w:val="28"/>
          <w:szCs w:val="28"/>
        </w:rPr>
        <w:t>ode for Table 2</w:t>
      </w:r>
    </w:p>
    <w:p w14:paraId="331C359B" w14:textId="777777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Association of birth weight and childhood body size with number of chronic conditions*/</w:t>
      </w:r>
    </w:p>
    <w:p w14:paraId="6945C7AF" w14:textId="777777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1*/</w:t>
      </w:r>
    </w:p>
    <w:p w14:paraId="350A690E" w14:textId="777777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glimmix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= all;</w:t>
      </w:r>
    </w:p>
    <w:p w14:paraId="6B6D07D0" w14:textId="777777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child_ob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); </w:t>
      </w:r>
    </w:p>
    <w:p w14:paraId="50D1AC93" w14:textId="777777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num_mm = bw_c child_obe 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link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= log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olutio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6D6608B" w14:textId="3FA18DAD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_variance_ = _mu;</w:t>
      </w:r>
    </w:p>
    <w:p w14:paraId="39425F81" w14:textId="33C50CCD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andom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_residual;</w:t>
      </w:r>
    </w:p>
    <w:p w14:paraId="4256BBBE" w14:textId="732E1289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bw_c1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</w:p>
    <w:p w14:paraId="146D46BC" w14:textId="498A0083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bw_c2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</w:p>
    <w:p w14:paraId="3F3F648D" w14:textId="4E428D69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child_obe1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ild_obe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</w:p>
    <w:p w14:paraId="7E014F48" w14:textId="6A37DD98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child_obec2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ild_obe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34B8A19" w14:textId="777777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53FDAE2F" w14:textId="777777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2*/</w:t>
      </w:r>
    </w:p>
    <w:p w14:paraId="46101764" w14:textId="777777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glimmix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= all;</w:t>
      </w:r>
    </w:p>
    <w:p w14:paraId="725E3AC1" w14:textId="777777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lastRenderedPageBreak/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child_ob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2400FFBE" w14:textId="777777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num_mm = bw_c child_obe bmic sex age_base ethnic tdic edu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link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= log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olutio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555FD8CA" w14:textId="552D22EC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_variance_ = _mu;</w:t>
      </w:r>
    </w:p>
    <w:p w14:paraId="590CA322" w14:textId="5EC8B74E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andom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_residual;</w:t>
      </w:r>
    </w:p>
    <w:p w14:paraId="54DB42D1" w14:textId="6E0C00D6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bw_c1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</w:p>
    <w:p w14:paraId="7A9F223D" w14:textId="5D88FB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bw_c2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</w:p>
    <w:p w14:paraId="45F187F4" w14:textId="6B23E975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child_obe1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ild_obe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</w:p>
    <w:p w14:paraId="5DF976FA" w14:textId="5BC0168D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child_obec2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ild_obe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6563EC5" w14:textId="777777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75B2DF42" w14:textId="777777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3*/</w:t>
      </w:r>
    </w:p>
    <w:p w14:paraId="6A2BE30E" w14:textId="777777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glimmix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= all;</w:t>
      </w:r>
    </w:p>
    <w:p w14:paraId="30B2887F" w14:textId="777777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child_ob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</w:t>
      </w:r>
    </w:p>
    <w:p w14:paraId="4C2B4601" w14:textId="777777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smok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33297459" w14:textId="777777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num_mm = bw_c child_obe bmic sex age_base ethnic tdic edu smoke drink act fafruit faveg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link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= log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olutio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586147F5" w14:textId="3C77E63E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_variance_ = _mu;</w:t>
      </w:r>
    </w:p>
    <w:p w14:paraId="271262BD" w14:textId="3A5A7CF0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andom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_residual;</w:t>
      </w:r>
    </w:p>
    <w:p w14:paraId="0762B33F" w14:textId="0AD3AD61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bw_c1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</w:p>
    <w:p w14:paraId="70832F68" w14:textId="75AF101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bw_c2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</w:p>
    <w:p w14:paraId="73BE9978" w14:textId="580948DA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child_obe1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ild_obe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</w:p>
    <w:p w14:paraId="721297FD" w14:textId="773CAED4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child_obec2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ild_obe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E5DA771" w14:textId="777777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79ED6E7E" w14:textId="777777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4*/</w:t>
      </w:r>
    </w:p>
    <w:p w14:paraId="24B4CCD0" w14:textId="777777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glimmix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= all;</w:t>
      </w:r>
    </w:p>
    <w:p w14:paraId="472216E9" w14:textId="777777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child_ob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</w:t>
      </w:r>
    </w:p>
    <w:p w14:paraId="01D5D033" w14:textId="77777777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smok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m_smok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reas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570C5420" w14:textId="479F506A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num_mm = bw_c child_obe bmic sex age_base ethnic tdic edu smoke drink act fafruit faveg m_smoke breast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link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= log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olutio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F0438E7" w14:textId="4A58D5F5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_variance_ = _mu;</w:t>
      </w:r>
    </w:p>
    <w:p w14:paraId="3007B143" w14:textId="4D150480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andom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_residual;</w:t>
      </w:r>
    </w:p>
    <w:p w14:paraId="32282BC9" w14:textId="746AA19F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bw_c1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</w:p>
    <w:p w14:paraId="4A248CB2" w14:textId="39C7377D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bw_c2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</w:p>
    <w:p w14:paraId="773657DC" w14:textId="2AA89173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child_obe1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ild_obe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</w:p>
    <w:p w14:paraId="7AD592E5" w14:textId="1FE0B6DB" w:rsidR="001D60D4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lastRenderedPageBreak/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child_obec2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ild_obe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6C6CF3F2" w14:textId="6E7164AF" w:rsidR="000137D5" w:rsidRDefault="001D60D4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72EAD56B" w14:textId="77777777" w:rsidR="009A46CB" w:rsidRDefault="009A46CB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61A5DAA2" w14:textId="77C0650C" w:rsidR="009A46CB" w:rsidRDefault="009A46CB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Association of weight change with number of chronic conditions*/</w:t>
      </w:r>
    </w:p>
    <w:p w14:paraId="3EE0B2AE" w14:textId="3D363320" w:rsidR="00B31BD0" w:rsidRPr="00B31BD0" w:rsidRDefault="00B31BD0" w:rsidP="001D60D4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Low birth weight */</w:t>
      </w:r>
    </w:p>
    <w:p w14:paraId="37C2714D" w14:textId="77777777" w:rsidR="009A46CB" w:rsidRDefault="009A46CB" w:rsidP="009A46CB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glimmix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= low;</w:t>
      </w:r>
    </w:p>
    <w:p w14:paraId="398155EA" w14:textId="77777777" w:rsidR="009A46CB" w:rsidRDefault="009A46CB" w:rsidP="009A46CB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ild_ob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</w:t>
      </w:r>
    </w:p>
    <w:p w14:paraId="31C9BBAA" w14:textId="77777777" w:rsidR="009A46CB" w:rsidRDefault="009A46CB" w:rsidP="009A46CB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smok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m_smok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reas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); </w:t>
      </w:r>
    </w:p>
    <w:p w14:paraId="23313171" w14:textId="77777777" w:rsidR="009A46CB" w:rsidRDefault="009A46CB" w:rsidP="009A46CB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num_mm =child_obe bmic sex age_base ethnic tdic edu</w:t>
      </w:r>
    </w:p>
    <w:p w14:paraId="314276DF" w14:textId="2769363A" w:rsidR="009A46CB" w:rsidRDefault="009A46CB" w:rsidP="009A46CB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smoke drink act fafruit faveg m_smoke breast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link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= log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olutio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5DD7130A" w14:textId="59631CE8" w:rsidR="009A46CB" w:rsidRDefault="009A46CB" w:rsidP="009A46CB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_variance_ = _mu;</w:t>
      </w:r>
    </w:p>
    <w:p w14:paraId="1F025228" w14:textId="77BE44D2" w:rsidR="009A46CB" w:rsidRDefault="009A46CB" w:rsidP="009A46CB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andom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_residual;</w:t>
      </w:r>
    </w:p>
    <w:p w14:paraId="3716951C" w14:textId="1E8BA38D" w:rsidR="009A46CB" w:rsidRDefault="009A46CB" w:rsidP="009A46CB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child_obe1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ild_obe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</w:p>
    <w:p w14:paraId="78631F12" w14:textId="6E0E19C8" w:rsidR="009A46CB" w:rsidRDefault="009A46CB" w:rsidP="009A46CB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child_obec2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ild_obe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DABF5D2" w14:textId="77777777" w:rsidR="009A46CB" w:rsidRDefault="009A46CB" w:rsidP="009A46CB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8497003" w14:textId="77777777" w:rsidR="009A46CB" w:rsidRDefault="009A46CB" w:rsidP="009A46CB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0D197E14" w14:textId="76FE180A" w:rsidR="00B31BD0" w:rsidRPr="00B31BD0" w:rsidRDefault="00B31BD0" w:rsidP="009A46CB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Normal birth weight */</w:t>
      </w:r>
    </w:p>
    <w:p w14:paraId="180C752E" w14:textId="77777777" w:rsidR="00B31BD0" w:rsidRDefault="00B31BD0" w:rsidP="00B31BD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glimmix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= normal;</w:t>
      </w:r>
    </w:p>
    <w:p w14:paraId="30F83390" w14:textId="77777777" w:rsidR="00B31BD0" w:rsidRDefault="00B31BD0" w:rsidP="00B31BD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ild_ob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</w:t>
      </w:r>
    </w:p>
    <w:p w14:paraId="3CDEEA96" w14:textId="77777777" w:rsidR="00B31BD0" w:rsidRDefault="00B31BD0" w:rsidP="00B31BD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smok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m_smok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reas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); </w:t>
      </w:r>
    </w:p>
    <w:p w14:paraId="4EDA5D13" w14:textId="77777777" w:rsidR="00B31BD0" w:rsidRDefault="00B31BD0" w:rsidP="00B31BD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num_mm =child_obe bmic sex age_base ethnic tdic edu</w:t>
      </w:r>
    </w:p>
    <w:p w14:paraId="482B50C6" w14:textId="564AD0B7" w:rsidR="00B31BD0" w:rsidRDefault="00B31BD0" w:rsidP="00B31BD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smoke drink act fafruit faveg m_smoke breast 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link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= log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olutio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0C68582" w14:textId="016AC2C2" w:rsidR="00B31BD0" w:rsidRDefault="00B31BD0" w:rsidP="00B31BD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_variance_ = _mu;</w:t>
      </w:r>
    </w:p>
    <w:p w14:paraId="1AFCB44E" w14:textId="041DAC61" w:rsidR="00B31BD0" w:rsidRDefault="00B31BD0" w:rsidP="00B31BD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andom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_residual;</w:t>
      </w:r>
    </w:p>
    <w:p w14:paraId="6B9DD346" w14:textId="2E000B63" w:rsidR="00B31BD0" w:rsidRDefault="00B31BD0" w:rsidP="00B31BD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child_obe1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ild_obe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</w:p>
    <w:p w14:paraId="20BF1473" w14:textId="52C1A703" w:rsidR="00B31BD0" w:rsidRDefault="00B31BD0" w:rsidP="00B31BD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child_obec2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ild_obe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30939362" w14:textId="5D804888" w:rsidR="00B31BD0" w:rsidRDefault="00B31BD0" w:rsidP="00B31BD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75C6A74" w14:textId="77777777" w:rsidR="004F7D30" w:rsidRDefault="004F7D30" w:rsidP="00B31BD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03233F8D" w14:textId="44807395" w:rsidR="004F7D30" w:rsidRDefault="004F7D30" w:rsidP="00B31BD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High birth weight */</w:t>
      </w:r>
    </w:p>
    <w:p w14:paraId="5537BFA9" w14:textId="77777777" w:rsidR="004F7D30" w:rsidRDefault="004F7D30" w:rsidP="004F7D3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glimmix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= high;</w:t>
      </w:r>
    </w:p>
    <w:p w14:paraId="56C0A6F0" w14:textId="77777777" w:rsidR="004F7D30" w:rsidRDefault="004F7D30" w:rsidP="004F7D3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ild_ob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</w:t>
      </w:r>
    </w:p>
    <w:p w14:paraId="37D11849" w14:textId="77777777" w:rsidR="004F7D30" w:rsidRDefault="004F7D30" w:rsidP="004F7D3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smok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m_smok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reas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); </w:t>
      </w:r>
    </w:p>
    <w:p w14:paraId="6B9D6CDA" w14:textId="77777777" w:rsidR="004F7D30" w:rsidRDefault="004F7D30" w:rsidP="004F7D3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num_mm =child_obe bmic sex age_base ethnic tdic edu</w:t>
      </w:r>
    </w:p>
    <w:p w14:paraId="1165DA37" w14:textId="77777777" w:rsidR="004F7D30" w:rsidRDefault="004F7D30" w:rsidP="004F7D3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lastRenderedPageBreak/>
        <w:t xml:space="preserve">                    smoke drink act fafruit faveg m_smoke breast </w:t>
      </w:r>
    </w:p>
    <w:p w14:paraId="0B711C91" w14:textId="77777777" w:rsidR="004F7D30" w:rsidRDefault="004F7D30" w:rsidP="004F7D3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fheart fstroke fcancer fbronch fhyp fdm fdemen fpark fdep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link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= log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olutio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D619D14" w14:textId="691274F4" w:rsidR="004F7D30" w:rsidRDefault="004F7D30" w:rsidP="004F7D3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_variance_ = _mu;</w:t>
      </w:r>
    </w:p>
    <w:p w14:paraId="74D3B6CB" w14:textId="04FC95FB" w:rsidR="004F7D30" w:rsidRDefault="004F7D30" w:rsidP="004F7D3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andom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_residual;</w:t>
      </w:r>
    </w:p>
    <w:p w14:paraId="7918823A" w14:textId="6B9FCCDE" w:rsidR="004F7D30" w:rsidRDefault="004F7D30" w:rsidP="004F7D3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child_obe1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ild_obe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; </w:t>
      </w:r>
    </w:p>
    <w:p w14:paraId="3C48EE45" w14:textId="6C835263" w:rsidR="004F7D30" w:rsidRDefault="004F7D30" w:rsidP="004F7D3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stim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child_obec2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child_obe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/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x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3C7DCA9" w14:textId="54E9A901" w:rsidR="004F7D30" w:rsidRDefault="004F7D30" w:rsidP="004F7D3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6E09C9E" w14:textId="77777777" w:rsidR="00027CFB" w:rsidRDefault="00027CFB" w:rsidP="004F7D30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31A2493D" w14:textId="77777777" w:rsidR="00027CFB" w:rsidRDefault="00027CFB">
      <w:pPr>
        <w:widowControl/>
        <w:jc w:val="left"/>
        <w:rPr>
          <w:rFonts w:ascii="Times New Roman" w:eastAsia="微软雅黑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</w:pPr>
      <w:r>
        <w:rPr>
          <w:rFonts w:ascii="Times New Roman" w:eastAsia="微软雅黑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br w:type="page"/>
      </w:r>
    </w:p>
    <w:p w14:paraId="7A73C752" w14:textId="6C9D044F" w:rsidR="00027CFB" w:rsidRDefault="00027CFB" w:rsidP="004F7D30">
      <w:pPr>
        <w:autoSpaceDE w:val="0"/>
        <w:autoSpaceDN w:val="0"/>
        <w:adjustRightInd w:val="0"/>
        <w:spacing w:line="360" w:lineRule="exact"/>
        <w:jc w:val="left"/>
        <w:rPr>
          <w:rFonts w:ascii="Times New Roman" w:eastAsia="微软雅黑" w:hAnsi="Times New Roman" w:cs="Times New Roman"/>
          <w:color w:val="000000"/>
          <w:kern w:val="0"/>
          <w:sz w:val="28"/>
          <w:szCs w:val="28"/>
          <w:shd w:val="clear" w:color="auto" w:fill="FFFFFF"/>
        </w:rPr>
      </w:pPr>
      <w:r w:rsidRPr="00027CFB">
        <w:rPr>
          <w:rFonts w:ascii="Times New Roman" w:eastAsia="微软雅黑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lastRenderedPageBreak/>
        <w:t>Code for Figure 1</w:t>
      </w:r>
      <w:r w:rsidR="009931B6">
        <w:rPr>
          <w:rFonts w:ascii="Times New Roman" w:eastAsia="微软雅黑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t xml:space="preserve"> </w:t>
      </w:r>
      <w:r w:rsidR="009931B6" w:rsidRPr="009D2CF4">
        <w:rPr>
          <w:rFonts w:ascii="Times New Roman" w:eastAsia="微软雅黑" w:hAnsi="Times New Roman" w:cs="Times New Roman"/>
          <w:color w:val="000000"/>
          <w:kern w:val="0"/>
          <w:sz w:val="28"/>
          <w:szCs w:val="28"/>
          <w:shd w:val="clear" w:color="auto" w:fill="FFFFFF"/>
        </w:rPr>
        <w:t xml:space="preserve">(using </w:t>
      </w:r>
      <w:r w:rsidR="009D2CF4" w:rsidRPr="009D2CF4">
        <w:rPr>
          <w:rFonts w:ascii="Times New Roman" w:eastAsia="微软雅黑" w:hAnsi="Times New Roman" w:cs="Times New Roman"/>
          <w:color w:val="000000"/>
          <w:kern w:val="0"/>
          <w:sz w:val="28"/>
          <w:szCs w:val="28"/>
          <w:shd w:val="clear" w:color="auto" w:fill="FFFFFF"/>
        </w:rPr>
        <w:t>R</w:t>
      </w:r>
      <w:r w:rsidR="009D2CF4" w:rsidRPr="009D2CF4">
        <w:rPr>
          <w:rFonts w:ascii="Times New Roman" w:eastAsia="微软雅黑" w:hAnsi="Times New Roman" w:cs="Times New Roman" w:hint="eastAsia"/>
          <w:color w:val="000000"/>
          <w:kern w:val="0"/>
          <w:sz w:val="28"/>
          <w:szCs w:val="28"/>
          <w:shd w:val="clear" w:color="auto" w:fill="FFFFFF"/>
        </w:rPr>
        <w:t>)</w:t>
      </w:r>
    </w:p>
    <w:p w14:paraId="490D5172" w14:textId="2AD5F281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>##CIF</w:t>
      </w:r>
    </w:p>
    <w:p w14:paraId="1EFA5895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>dd &lt;- all[, c('mmage', 'mm', 'bw_c', 'child_obe', 'bmic', 'bw_l', 'bmi',</w:t>
      </w:r>
    </w:p>
    <w:p w14:paraId="052521A0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   'sex', 'age_base', 'tdic', 'edu',</w:t>
      </w:r>
    </w:p>
    <w:p w14:paraId="7C87B443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   'smoke', 'drink', 'act', 'fafruit', 'faveg', 'm_smoke', 'breast')]</w:t>
      </w:r>
    </w:p>
    <w:p w14:paraId="7D1B76EE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>df &lt;- datadist(dd)</w:t>
      </w:r>
    </w:p>
    <w:p w14:paraId="21AE8DC3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>options(datadist = 'df')</w:t>
      </w:r>
    </w:p>
    <w:p w14:paraId="40812AB6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36505CC9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>#birth weight</w:t>
      </w:r>
    </w:p>
    <w:p w14:paraId="44046E99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>tiff("D:\\childhood_obesity\\results\\CIF\\CIF_bw.tiff", height = 10, width = 10, units = 'in', res = 600)</w:t>
      </w:r>
    </w:p>
    <w:p w14:paraId="7913CCC7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>p1 &lt;- ggsurvplot(survfit(Surv(mmage, mm) ~ bw_c, data = dd),</w:t>
      </w:r>
    </w:p>
    <w:p w14:paraId="07A3EF66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pval = TRUE, fun = "event",</w:t>
      </w:r>
    </w:p>
    <w:p w14:paraId="3723CE55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size = 1,</w:t>
      </w:r>
    </w:p>
    <w:p w14:paraId="73AF6825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linetype = "strata",</w:t>
      </w:r>
    </w:p>
    <w:p w14:paraId="2B3B4868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break.time.by = 10,</w:t>
      </w:r>
    </w:p>
    <w:p w14:paraId="1C558617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palette = c("#45B39D", "#CD6155","#5499C7"),</w:t>
      </w:r>
    </w:p>
    <w:p w14:paraId="1805DEB3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# conf.int = TRUE,</w:t>
      </w:r>
    </w:p>
    <w:p w14:paraId="343D314D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title = "Birth weight",</w:t>
      </w:r>
    </w:p>
    <w:p w14:paraId="2A991A43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legend = c(0.8, 0.2),</w:t>
      </w:r>
    </w:p>
    <w:p w14:paraId="4E913429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legend.title = "Birth weight",</w:t>
      </w:r>
    </w:p>
    <w:p w14:paraId="338AEF19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legend.labs = c("Normal birth weight", "Low birth weight", "High birth weight"),</w:t>
      </w:r>
    </w:p>
    <w:p w14:paraId="740362A1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font.legend = c(14, "black"),</w:t>
      </w:r>
    </w:p>
    <w:p w14:paraId="40EB9E71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font.title = c(20, "bold", "black"),</w:t>
      </w:r>
    </w:p>
    <w:p w14:paraId="2A2A3AE1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font.x =  c(18, "bold", "black"),</w:t>
      </w:r>
    </w:p>
    <w:p w14:paraId="31219DCF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font.y = c(18, "bold", "black"),</w:t>
      </w:r>
    </w:p>
    <w:p w14:paraId="71AFE065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font.tickslab = c(14, "plain", "black"),</w:t>
      </w:r>
    </w:p>
    <w:p w14:paraId="03406680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xlab = "Age at incident multimorbidity",</w:t>
      </w:r>
    </w:p>
    <w:p w14:paraId="58A8EDE0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ylab = "Cumulative event rate (%)",</w:t>
      </w:r>
    </w:p>
    <w:p w14:paraId="63BA9F1D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xlim = c(40,80), ylim = c(0,0.5),</w:t>
      </w:r>
    </w:p>
    <w:p w14:paraId="09770C3B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ggtheme = theme_bw())</w:t>
      </w:r>
    </w:p>
    <w:p w14:paraId="371CEE1A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>dev.off()</w:t>
      </w:r>
    </w:p>
    <w:p w14:paraId="6BE73DE6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>p1</w:t>
      </w:r>
    </w:p>
    <w:p w14:paraId="213E9452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78CCD9B0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>#childhood obesity</w:t>
      </w:r>
    </w:p>
    <w:p w14:paraId="65C83536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>tiff("D:\\childhood_obesity\\results\\CIF\\CIF_child_obe.tiff", height = 10, width = 10, units = 'in', res = 600)</w:t>
      </w:r>
    </w:p>
    <w:p w14:paraId="4CAE579F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lastRenderedPageBreak/>
        <w:t>p2 &lt;- ggsurvplot(survfit(Surv(mmage, mm) ~ child_obe, data = dd),</w:t>
      </w:r>
    </w:p>
    <w:p w14:paraId="57644407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pval = TRUE, fun = "event",</w:t>
      </w:r>
    </w:p>
    <w:p w14:paraId="3C92B582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size = 1,</w:t>
      </w:r>
    </w:p>
    <w:p w14:paraId="634A0475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linetype = "strata",</w:t>
      </w:r>
    </w:p>
    <w:p w14:paraId="2999DA3E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break.time.by = 10,</w:t>
      </w:r>
    </w:p>
    <w:p w14:paraId="0E5638EB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palette = c("#45B39D", "#CD6155","#5499C7"),</w:t>
      </w:r>
    </w:p>
    <w:p w14:paraId="1CD25249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# conf.int = TRUE,</w:t>
      </w:r>
    </w:p>
    <w:p w14:paraId="4BAB75DD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title = "Childhood body size",</w:t>
      </w:r>
    </w:p>
    <w:p w14:paraId="0BD573BC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legend = c(0.8,0.2),</w:t>
      </w:r>
    </w:p>
    <w:p w14:paraId="16C59B9C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legend.title = "Childhood body size",</w:t>
      </w:r>
    </w:p>
    <w:p w14:paraId="35EF7EDF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legend.labs = c("Average", "Thinner", "Plumper"),</w:t>
      </w:r>
    </w:p>
    <w:p w14:paraId="3FE30AA0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font.legend = c(14, "black"),</w:t>
      </w:r>
    </w:p>
    <w:p w14:paraId="041B7F42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font.title = c(20, "bold", "black"),</w:t>
      </w:r>
    </w:p>
    <w:p w14:paraId="2DEDC65E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font.x =  c(18, "bold", "black"),</w:t>
      </w:r>
    </w:p>
    <w:p w14:paraId="15DFD141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font.y = c(18, "bold", "black"),</w:t>
      </w:r>
    </w:p>
    <w:p w14:paraId="466B5A91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font.tickslab = c(14, "plain", "black"),</w:t>
      </w:r>
    </w:p>
    <w:p w14:paraId="1F7E501C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xlab = "Age at incident multimorbidity",</w:t>
      </w:r>
    </w:p>
    <w:p w14:paraId="4BD3F712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ylab = "Cumulative event rate (%)",</w:t>
      </w:r>
    </w:p>
    <w:p w14:paraId="1DBA5086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xlim = c(40,80), ylim = c(0,0.5),</w:t>
      </w:r>
    </w:p>
    <w:p w14:paraId="0FAFD623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 xml:space="preserve">           ggtheme = theme_bw())</w:t>
      </w:r>
    </w:p>
    <w:p w14:paraId="67B6ABB1" w14:textId="77777777" w:rsidR="001176C0" w:rsidRPr="001176C0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>p2</w:t>
      </w:r>
    </w:p>
    <w:p w14:paraId="4D5B8988" w14:textId="65E5A13B" w:rsidR="009D2CF4" w:rsidRDefault="001176C0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176C0">
        <w:rPr>
          <w:rFonts w:ascii="Times New Roman" w:hAnsi="Times New Roman" w:cs="Times New Roman"/>
          <w:sz w:val="24"/>
          <w:szCs w:val="24"/>
        </w:rPr>
        <w:t>dev.off()</w:t>
      </w:r>
    </w:p>
    <w:p w14:paraId="5C077FF7" w14:textId="77777777" w:rsidR="00756EC5" w:rsidRDefault="00756EC5" w:rsidP="001176C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78566083" w14:textId="2D8926E9" w:rsidR="00756EC5" w:rsidRDefault="00756EC5" w:rsidP="00756EC5">
      <w:pPr>
        <w:autoSpaceDE w:val="0"/>
        <w:autoSpaceDN w:val="0"/>
        <w:adjustRightInd w:val="0"/>
        <w:spacing w:line="360" w:lineRule="exact"/>
        <w:jc w:val="left"/>
        <w:rPr>
          <w:rFonts w:ascii="Times New Roman" w:eastAsia="微软雅黑" w:hAnsi="Times New Roman" w:cs="Times New Roman"/>
          <w:color w:val="000000"/>
          <w:kern w:val="0"/>
          <w:sz w:val="28"/>
          <w:szCs w:val="28"/>
          <w:shd w:val="clear" w:color="auto" w:fill="FFFFFF"/>
        </w:rPr>
      </w:pPr>
      <w:r w:rsidRPr="00027CFB">
        <w:rPr>
          <w:rFonts w:ascii="Times New Roman" w:eastAsia="微软雅黑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t xml:space="preserve">Code for Figure </w:t>
      </w:r>
      <w:r>
        <w:rPr>
          <w:rFonts w:ascii="Times New Roman" w:eastAsia="微软雅黑" w:hAnsi="Times New Roman" w:cs="Times New Roman"/>
          <w:b/>
          <w:bCs/>
          <w:color w:val="000000"/>
          <w:kern w:val="0"/>
          <w:sz w:val="28"/>
          <w:szCs w:val="28"/>
          <w:shd w:val="clear" w:color="auto" w:fill="FFFFFF"/>
        </w:rPr>
        <w:t xml:space="preserve">2 </w:t>
      </w:r>
      <w:r w:rsidRPr="009D2CF4">
        <w:rPr>
          <w:rFonts w:ascii="Times New Roman" w:eastAsia="微软雅黑" w:hAnsi="Times New Roman" w:cs="Times New Roman"/>
          <w:color w:val="000000"/>
          <w:kern w:val="0"/>
          <w:sz w:val="28"/>
          <w:szCs w:val="28"/>
          <w:shd w:val="clear" w:color="auto" w:fill="FFFFFF"/>
        </w:rPr>
        <w:t>(using R</w:t>
      </w:r>
      <w:r w:rsidRPr="009D2CF4">
        <w:rPr>
          <w:rFonts w:ascii="Times New Roman" w:eastAsia="微软雅黑" w:hAnsi="Times New Roman" w:cs="Times New Roman" w:hint="eastAsia"/>
          <w:color w:val="000000"/>
          <w:kern w:val="0"/>
          <w:sz w:val="28"/>
          <w:szCs w:val="28"/>
          <w:shd w:val="clear" w:color="auto" w:fill="FFFFFF"/>
        </w:rPr>
        <w:t>)</w:t>
      </w:r>
    </w:p>
    <w:p w14:paraId="3866BE0C" w14:textId="5733E12F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t>#Restricted cubic spline</w:t>
      </w:r>
    </w:p>
    <w:p w14:paraId="5895B184" w14:textId="77777777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t>dd &lt;- all[, c('mmage', 'mm', 'bw_c', 'child_obe', 'bmic', 'bw_l', 'bmi',</w:t>
      </w:r>
    </w:p>
    <w:p w14:paraId="01C80905" w14:textId="77777777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t xml:space="preserve">              'sex', 'age_base', 'tdic', 'edu',</w:t>
      </w:r>
    </w:p>
    <w:p w14:paraId="720EC627" w14:textId="77777777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t xml:space="preserve">              'smoke', 'drink', 'act', 'fafruit', 'faveg', 'm_smoke', 'breast')]</w:t>
      </w:r>
    </w:p>
    <w:p w14:paraId="694A3B89" w14:textId="77777777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t>df &lt;- datadist(dd)</w:t>
      </w:r>
    </w:p>
    <w:p w14:paraId="5FDADADF" w14:textId="77777777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t>options(datadist = 'df')</w:t>
      </w:r>
    </w:p>
    <w:p w14:paraId="6A0B90A0" w14:textId="77777777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58B82E61" w14:textId="77777777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t>##birth weight</w:t>
      </w:r>
    </w:p>
    <w:p w14:paraId="2CD81A6D" w14:textId="77777777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t>fit1 &lt;- cph(Surv(mmage, mm) ~ rcs(bw_l, 4) + child_obe + bmic + sex + age_base +</w:t>
      </w:r>
    </w:p>
    <w:p w14:paraId="797AA39B" w14:textId="77777777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t xml:space="preserve">            tdic + edu + smoke + drink + act + fafruit + faveg + m_smoke + breast, data = dd)</w:t>
      </w:r>
    </w:p>
    <w:p w14:paraId="70E3739B" w14:textId="77777777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t xml:space="preserve">cox.zph(fit1, "rank") </w:t>
      </w:r>
    </w:p>
    <w:p w14:paraId="60D6FCB7" w14:textId="77777777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t>ggcoxzph(cox.zph(fit1, "rank"))</w:t>
      </w:r>
    </w:p>
    <w:p w14:paraId="32A9D89D" w14:textId="7CBF0DF2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t xml:space="preserve">HR1 &lt;- Predict(fit1, bw_l, fun=exp, ref.zero = TRUE) </w:t>
      </w:r>
    </w:p>
    <w:p w14:paraId="38E7DA99" w14:textId="77777777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lastRenderedPageBreak/>
        <w:t>HR1 &lt;- as.data.frame(HR1)</w:t>
      </w:r>
    </w:p>
    <w:p w14:paraId="31B9F813" w14:textId="77777777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t>p1 &lt;- ggplot(HR1) +geom_line(aes(bw_l,yhat),linetype=1,size=1,alpha = 0.9,colour='#922B21')+</w:t>
      </w:r>
    </w:p>
    <w:p w14:paraId="466EB83C" w14:textId="77777777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t xml:space="preserve">  geom_ribbon(data=HR1, aes(bw_l,ymin = lower, ymax = upper),alpha = 0.5,fill='#E6B0AA')+</w:t>
      </w:r>
    </w:p>
    <w:p w14:paraId="209EACA4" w14:textId="77777777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t xml:space="preserve">  geom_hline(yintercept=1, linetype=1,size=1, colour = '#626567')+theme_classic() + </w:t>
      </w:r>
    </w:p>
    <w:p w14:paraId="0251D710" w14:textId="77777777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t xml:space="preserve">  geom_vline(xintercept=3.33, linetype=2,size=0.5)+theme_classic() +</w:t>
      </w:r>
    </w:p>
    <w:p w14:paraId="18B43F3B" w14:textId="77777777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t xml:space="preserve">  geom_vline(xintercept=4.09, linetype=2,size=0.5)+theme_classic() +</w:t>
      </w:r>
    </w:p>
    <w:p w14:paraId="55EA79AD" w14:textId="77777777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t xml:space="preserve">  scale_y_continuous(breaks = seq(0.80,2.2,0.2), limits = c(0.8,2.2)) +</w:t>
      </w:r>
    </w:p>
    <w:p w14:paraId="1F4AB804" w14:textId="77777777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t xml:space="preserve">  scale_x_continuous(breaks = seq(0,7,1), limits = c(0,7)) +</w:t>
      </w:r>
    </w:p>
    <w:p w14:paraId="70E8956B" w14:textId="458CFB6A" w:rsidR="004A27E0" w:rsidRPr="004A27E0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t xml:space="preserve">  labs(title = "Birth weight", x="Birth weight (kg)", y="HR (95%CI)") </w:t>
      </w:r>
    </w:p>
    <w:p w14:paraId="710997CF" w14:textId="24880FC2" w:rsidR="00756EC5" w:rsidRDefault="004A27E0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4A27E0">
        <w:rPr>
          <w:rFonts w:ascii="Times New Roman" w:hAnsi="Times New Roman" w:cs="Times New Roman"/>
          <w:sz w:val="24"/>
          <w:szCs w:val="24"/>
        </w:rPr>
        <w:t>anova(fit1)</w:t>
      </w:r>
    </w:p>
    <w:p w14:paraId="013D6667" w14:textId="77777777" w:rsidR="002F5183" w:rsidRDefault="002F5183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05C63799" w14:textId="2BAA488E" w:rsidR="002F5183" w:rsidRDefault="002F5183" w:rsidP="004A27E0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2F5183">
        <w:rPr>
          <w:rFonts w:ascii="Times New Roman" w:hAnsi="Times New Roman" w:cs="Times New Roman" w:hint="eastAsia"/>
          <w:b/>
          <w:bCs/>
          <w:sz w:val="28"/>
          <w:szCs w:val="28"/>
        </w:rPr>
        <w:t>Code</w:t>
      </w:r>
      <w:r w:rsidRPr="002F5183">
        <w:rPr>
          <w:rFonts w:ascii="Times New Roman" w:hAnsi="Times New Roman" w:cs="Times New Roman"/>
          <w:b/>
          <w:bCs/>
          <w:sz w:val="28"/>
          <w:szCs w:val="28"/>
        </w:rPr>
        <w:t xml:space="preserve"> for Figure 3</w:t>
      </w:r>
    </w:p>
    <w:p w14:paraId="5B2DA15A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Association of birth weight and childhood body size with incident individual chronic conditions*/</w:t>
      </w:r>
    </w:p>
    <w:p w14:paraId="0093DF4D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all;</w:t>
      </w:r>
    </w:p>
    <w:p w14:paraId="43EA4C23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e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all;</w:t>
      </w:r>
    </w:p>
    <w:p w14:paraId="5479B86B" w14:textId="72441ABF" w:rsidR="00D526B1" w:rsidRDefault="00D526B1" w:rsidP="00D526B1">
      <w:pPr>
        <w:autoSpaceDE w:val="0"/>
        <w:autoSpaceDN w:val="0"/>
        <w:adjustRightInd w:val="0"/>
        <w:spacing w:line="360" w:lineRule="exact"/>
        <w:ind w:left="220" w:hangingChars="100" w:hanging="220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array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disease {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38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} af angina anxiety asthma bronch cancer cirrhosis ckb copd dementia</w:t>
      </w:r>
      <w:r>
        <w:rPr>
          <w:rFonts w:ascii="微软雅黑" w:eastAsia="微软雅黑" w:hAnsi="MS Sans Serif" w:cs="微软雅黑" w:hint="eastAsia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depression dm ed epilepsy glaucoma  hepatitis hf hypertension ibs idb mi</w:t>
      </w:r>
      <w:r>
        <w:rPr>
          <w:rFonts w:ascii="微软雅黑" w:eastAsia="微软雅黑" w:hAnsi="MS Sans Serif" w:cs="微软雅黑" w:hint="eastAsia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migraine ms ost parkinson prostate  pvd ra sch sinusitis stroke thy dyspepsia constipation  hear diverticular endometriosis meniere;</w:t>
      </w:r>
    </w:p>
    <w:p w14:paraId="5CA4C7E5" w14:textId="77777777" w:rsidR="00D526B1" w:rsidRDefault="00D526B1" w:rsidP="00D526B1">
      <w:pPr>
        <w:autoSpaceDE w:val="0"/>
        <w:autoSpaceDN w:val="0"/>
        <w:adjustRightInd w:val="0"/>
        <w:spacing w:line="360" w:lineRule="exact"/>
        <w:ind w:left="220" w:hangingChars="100" w:hanging="220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array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diseaseage {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38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} fage anginaage anxietyage asthmaage bronchage cancerage cirrhosisage ckbage copdage dementiaage</w:t>
      </w:r>
    </w:p>
    <w:p w14:paraId="07BC34D8" w14:textId="27E22E00" w:rsidR="00D526B1" w:rsidRDefault="00D526B1" w:rsidP="00E94788">
      <w:pPr>
        <w:autoSpaceDE w:val="0"/>
        <w:autoSpaceDN w:val="0"/>
        <w:adjustRightInd w:val="0"/>
        <w:spacing w:line="360" w:lineRule="exact"/>
        <w:ind w:leftChars="100" w:left="210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depressionage dmage edage epilepsyage glaucomaage  hepatitisage hfage hypertensionage ibsage idbage miage</w:t>
      </w:r>
      <w:r w:rsidR="00E94788">
        <w:rPr>
          <w:rFonts w:ascii="微软雅黑" w:eastAsia="微软雅黑" w:hAnsi="MS Sans Serif" w:cs="微软雅黑" w:hint="eastAsia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migraineage msage ostage parkinsonage prostateage  pvdage raage schage sinusitisage strokeage thyage dyspepsiaage constipationage  hearage diverticularage endometriosisage meniereage;</w:t>
      </w:r>
    </w:p>
    <w:p w14:paraId="5A44083A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o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i =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o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38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7EFC7707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disease {i} =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diseaseage {i} = diseaseage {i};</w:t>
      </w:r>
    </w:p>
    <w:p w14:paraId="366F3F34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diseaseage {i} = 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'31DEC2020'd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-s_53_0_0)/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365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+n_21022_0_0;</w:t>
      </w:r>
    </w:p>
    <w:p w14:paraId="64D88AE0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nd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62549D2C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ro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i;</w:t>
      </w:r>
    </w:p>
    <w:p w14:paraId="631E8D1B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6FAB0DE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libnam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out xlsx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D:\childhood_obesity\results\HR_for_individual\HR1.xlsx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5A5FEB32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%macro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HR(y= ,age=);</w:t>
      </w:r>
    </w:p>
    <w:p w14:paraId="2CCEBFFF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lastRenderedPageBreak/>
        <w:t xml:space="preserve"> 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%le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outputName=_PE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%subst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%cmpres(&amp;y.),1,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%sysfun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min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%length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&amp;y.),29)));</w:t>
      </w:r>
    </w:p>
    <w:p w14:paraId="12A86385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ods graphics off;</w:t>
      </w:r>
    </w:p>
    <w:p w14:paraId="60FE9C89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ods output ParameterEstimates=&amp;</w:t>
      </w:r>
      <w:r>
        <w:rPr>
          <w:rFonts w:ascii="微软雅黑" w:eastAsia="微软雅黑" w:hAnsi="MS Sans Serif" w:cs="微软雅黑"/>
          <w:color w:val="008080"/>
          <w:kern w:val="0"/>
          <w:sz w:val="22"/>
          <w:shd w:val="clear" w:color="auto" w:fill="FFFFFF"/>
        </w:rPr>
        <w:t>outputName.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22C82EF4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74BE11CA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proc phreg data = all;</w:t>
      </w:r>
    </w:p>
    <w:p w14:paraId="3ABD79B4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class bw_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child_ob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</w:t>
      </w:r>
    </w:p>
    <w:p w14:paraId="11F2CA08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smok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m_smok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reas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2A3D4E01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model &amp;age*&amp;y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= bw_c child_obe bmic sex age_base ethnic tdic edu</w:t>
      </w:r>
    </w:p>
    <w:p w14:paraId="0CE63F94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smoke drink act fafruit faveg m_smoke breast/rl;</w:t>
      </w:r>
    </w:p>
    <w:p w14:paraId="7821C19E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run;</w:t>
      </w:r>
    </w:p>
    <w:p w14:paraId="420DB4B9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22DAED75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ods output close;</w:t>
      </w:r>
    </w:p>
    <w:p w14:paraId="43D46996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ods graphics on;</w:t>
      </w:r>
    </w:p>
    <w:p w14:paraId="46E36F4A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1E3154E2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data </w:t>
      </w:r>
      <w:r>
        <w:rPr>
          <w:rFonts w:ascii="微软雅黑" w:eastAsia="微软雅黑" w:hAnsi="MS Sans Serif" w:cs="微软雅黑"/>
          <w:color w:val="008080"/>
          <w:kern w:val="0"/>
          <w:sz w:val="22"/>
          <w:shd w:val="clear" w:color="auto" w:fill="FFFFFF"/>
        </w:rPr>
        <w:t>out.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&amp;</w:t>
      </w:r>
      <w:r>
        <w:rPr>
          <w:rFonts w:ascii="微软雅黑" w:eastAsia="微软雅黑" w:hAnsi="MS Sans Serif" w:cs="微软雅黑"/>
          <w:color w:val="008080"/>
          <w:kern w:val="0"/>
          <w:sz w:val="22"/>
          <w:shd w:val="clear" w:color="auto" w:fill="FFFFFF"/>
        </w:rPr>
        <w:t>outputName.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65922443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set &amp;</w:t>
      </w:r>
      <w:r>
        <w:rPr>
          <w:rFonts w:ascii="微软雅黑" w:eastAsia="微软雅黑" w:hAnsi="MS Sans Serif" w:cs="微软雅黑"/>
          <w:color w:val="008080"/>
          <w:kern w:val="0"/>
          <w:sz w:val="22"/>
          <w:shd w:val="clear" w:color="auto" w:fill="FFFFFF"/>
        </w:rPr>
        <w:t>outputName.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32860717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HazardRatio=round(HazardRatio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0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5ACAD4A5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HRLowerCL=round(HRLowerCL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0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324CAF3C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HRUpperCL=round(HRUpperCL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0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42EB5CD9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format HazardRatio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HRLowerCL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HRUpperCL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5A55D8AE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hr=put(HazardRatio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2A6681F9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lci=put(HRLowerCL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3995037A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hci=put(HRUpperCL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24B326E1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combine=compress(hr)||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 (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||compress(lci)||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-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||compress(hci)||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)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7E74B20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keep Parameter ClassVal0 HazardRatio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ab/>
        <w:t>HRLowerCL HRUpperCL hr lci hci combine;</w:t>
      </w:r>
    </w:p>
    <w:p w14:paraId="4F39C5BE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if Parameter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bw_c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or Parameter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child_obe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7663EFEC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run;</w:t>
      </w:r>
    </w:p>
    <w:p w14:paraId="72F83222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%mend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HR;</w:t>
      </w:r>
    </w:p>
    <w:p w14:paraId="36A836DE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6E4DA781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af, age=afage);</w:t>
      </w:r>
    </w:p>
    <w:p w14:paraId="341FFD4B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angina, age=anginaage);</w:t>
      </w:r>
    </w:p>
    <w:p w14:paraId="4A4502C8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anxiety, age=anxietyage);</w:t>
      </w:r>
    </w:p>
    <w:p w14:paraId="54889902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asthma, age=asthmaage);</w:t>
      </w:r>
    </w:p>
    <w:p w14:paraId="1762C037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bronch, age=bronchage);</w:t>
      </w:r>
    </w:p>
    <w:p w14:paraId="4274B354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lastRenderedPageBreak/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cancer, age=cancerage);</w:t>
      </w:r>
    </w:p>
    <w:p w14:paraId="121083F2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cirrhosis, age=cirrhosisage);</w:t>
      </w:r>
    </w:p>
    <w:p w14:paraId="1EA29A02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ckb, age=ckbage);</w:t>
      </w:r>
    </w:p>
    <w:p w14:paraId="5EFAEFF4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copd, age=copdage);</w:t>
      </w:r>
    </w:p>
    <w:p w14:paraId="5BD44A71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dementia, age=dementiaage);</w:t>
      </w:r>
    </w:p>
    <w:p w14:paraId="7A38B2FB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depression, age=depressionage);</w:t>
      </w:r>
    </w:p>
    <w:p w14:paraId="6C373088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dm, age=dmage);</w:t>
      </w:r>
    </w:p>
    <w:p w14:paraId="1C4DBA3C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ed, age=edage);</w:t>
      </w:r>
    </w:p>
    <w:p w14:paraId="6CEE47C4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epilepsy, age=epilepsyage);</w:t>
      </w:r>
    </w:p>
    <w:p w14:paraId="0C441E58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glaucoma, age=glaucomaage);</w:t>
      </w:r>
    </w:p>
    <w:p w14:paraId="2C4CDE6D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hepatitis, age=hepatitisage);</w:t>
      </w:r>
    </w:p>
    <w:p w14:paraId="1BFDC7E1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hf, age=hfage);</w:t>
      </w:r>
    </w:p>
    <w:p w14:paraId="71E9B2C4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hypertension, age=hypertensionage);</w:t>
      </w:r>
    </w:p>
    <w:p w14:paraId="2D7BF39A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ibs, age=ibsage);</w:t>
      </w:r>
    </w:p>
    <w:p w14:paraId="073D3217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idb, age=idbage);</w:t>
      </w:r>
    </w:p>
    <w:p w14:paraId="51B75959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mi, age=miage);</w:t>
      </w:r>
    </w:p>
    <w:p w14:paraId="01EB7FA1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migraine, age=migraineage);</w:t>
      </w:r>
    </w:p>
    <w:p w14:paraId="428C043A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ms, age=msage);</w:t>
      </w:r>
    </w:p>
    <w:p w14:paraId="108AFC84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ost, age=ostage);</w:t>
      </w:r>
    </w:p>
    <w:p w14:paraId="3F061D75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parkinson, age=parkinsonage);</w:t>
      </w:r>
    </w:p>
    <w:p w14:paraId="68A4F29C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prostate, age=prostateage);</w:t>
      </w:r>
    </w:p>
    <w:p w14:paraId="1AFC3419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pvd, age=pvdage);</w:t>
      </w:r>
    </w:p>
    <w:p w14:paraId="58676C5C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ra, age=raage);</w:t>
      </w:r>
    </w:p>
    <w:p w14:paraId="12B4F7FE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sch, age=schage);</w:t>
      </w:r>
    </w:p>
    <w:p w14:paraId="439A7456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sinusitis, age=sinusitisage);</w:t>
      </w:r>
    </w:p>
    <w:p w14:paraId="176DCF67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stroke, age=strokeage);</w:t>
      </w:r>
    </w:p>
    <w:p w14:paraId="6ABA52D2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thy, age=thyage);</w:t>
      </w:r>
    </w:p>
    <w:p w14:paraId="0908292B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dyspepsia, age=dyspepsiaage);</w:t>
      </w:r>
    </w:p>
    <w:p w14:paraId="19201929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constipation, age=constipationage);</w:t>
      </w:r>
    </w:p>
    <w:p w14:paraId="7F71F8C1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hear, age=hearage);</w:t>
      </w:r>
    </w:p>
    <w:p w14:paraId="52611386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diverticular, age=diverticularage);</w:t>
      </w:r>
    </w:p>
    <w:p w14:paraId="7136EEFE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endometriosis, age=endometriosisage);</w:t>
      </w:r>
    </w:p>
    <w:p w14:paraId="637B7504" w14:textId="77777777" w:rsidR="00D526B1" w:rsidRDefault="00D526B1" w:rsidP="00D526B1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meniere, age=meniereage);</w:t>
      </w:r>
    </w:p>
    <w:p w14:paraId="3F99E864" w14:textId="77777777" w:rsidR="002F5183" w:rsidRDefault="002F5183" w:rsidP="00D526B1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43C2D689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Association of weight change with individual chronic conditions*/</w:t>
      </w:r>
    </w:p>
    <w:p w14:paraId="2B0E821A" w14:textId="4906967E" w:rsidR="00F004AA" w:rsidRPr="00F004AA" w:rsidRDefault="00F004A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 xml:space="preserve">/*Low </w:t>
      </w:r>
      <w:r w:rsidR="00E0257F"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birth weight</w:t>
      </w: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 xml:space="preserve"> */</w:t>
      </w:r>
    </w:p>
    <w:p w14:paraId="24AD2FA5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libnam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out xlsx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E:\onedrive\childhood_obesity\results\weightchange_indi\low.xlsx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230999AC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lastRenderedPageBreak/>
        <w:t>%macro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HR(y= ,age=);</w:t>
      </w:r>
    </w:p>
    <w:p w14:paraId="42590EF6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%le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outputName=_PE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%subst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%cmpres(&amp;y.),1,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%sysfun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min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%length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&amp;y.),29)));</w:t>
      </w:r>
    </w:p>
    <w:p w14:paraId="6D9FC509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ods graphics off;</w:t>
      </w:r>
    </w:p>
    <w:p w14:paraId="2556EA06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ods output ParameterEstimates=&amp;</w:t>
      </w:r>
      <w:r>
        <w:rPr>
          <w:rFonts w:ascii="微软雅黑" w:eastAsia="微软雅黑" w:hAnsi="MS Sans Serif" w:cs="微软雅黑"/>
          <w:color w:val="008080"/>
          <w:kern w:val="0"/>
          <w:sz w:val="22"/>
          <w:shd w:val="clear" w:color="auto" w:fill="FFFFFF"/>
        </w:rPr>
        <w:t>outputName.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25CB67C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09D15F68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proc phreg data = low;</w:t>
      </w:r>
    </w:p>
    <w:p w14:paraId="4045E0A3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class  child_ob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</w:t>
      </w:r>
    </w:p>
    <w:p w14:paraId="53C7AE79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smok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m_smok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reas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2E7D28F5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model &amp;age*&amp;y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= child_obe bmic sex age_base ethnic tdic edu</w:t>
      </w:r>
    </w:p>
    <w:p w14:paraId="1299000B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smoke drink act fafruit faveg m_smoke breast/rl;</w:t>
      </w:r>
    </w:p>
    <w:p w14:paraId="12A372F3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run;</w:t>
      </w:r>
    </w:p>
    <w:p w14:paraId="237D9CA9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24EFC4B5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ods output close;</w:t>
      </w:r>
    </w:p>
    <w:p w14:paraId="1D5A07E8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ods graphics on;</w:t>
      </w:r>
    </w:p>
    <w:p w14:paraId="21EE12F2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45598237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data </w:t>
      </w:r>
      <w:r>
        <w:rPr>
          <w:rFonts w:ascii="微软雅黑" w:eastAsia="微软雅黑" w:hAnsi="MS Sans Serif" w:cs="微软雅黑"/>
          <w:color w:val="008080"/>
          <w:kern w:val="0"/>
          <w:sz w:val="22"/>
          <w:shd w:val="clear" w:color="auto" w:fill="FFFFFF"/>
        </w:rPr>
        <w:t>out.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&amp;</w:t>
      </w:r>
      <w:r>
        <w:rPr>
          <w:rFonts w:ascii="微软雅黑" w:eastAsia="微软雅黑" w:hAnsi="MS Sans Serif" w:cs="微软雅黑"/>
          <w:color w:val="008080"/>
          <w:kern w:val="0"/>
          <w:sz w:val="22"/>
          <w:shd w:val="clear" w:color="auto" w:fill="FFFFFF"/>
        </w:rPr>
        <w:t>outputName.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5E54995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set &amp;</w:t>
      </w:r>
      <w:r>
        <w:rPr>
          <w:rFonts w:ascii="微软雅黑" w:eastAsia="微软雅黑" w:hAnsi="MS Sans Serif" w:cs="微软雅黑"/>
          <w:color w:val="008080"/>
          <w:kern w:val="0"/>
          <w:sz w:val="22"/>
          <w:shd w:val="clear" w:color="auto" w:fill="FFFFFF"/>
        </w:rPr>
        <w:t>outputName.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8448531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HazardRatio=round(HazardRatio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0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17B654C9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HRLowerCL=round(HRLowerCL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0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48DF6E66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HRUpperCL=round(HRUpperCL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0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3E9B0E8E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format HazardRatio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HRLowerCL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HRUpperCL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5D8A2CB5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hr=put(HazardRatio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18E214C4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lci=put(HRLowerCL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34436418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hci=put(HRUpperCL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1863ABBC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combine=compress(hr)||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 (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||compress(lci)||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-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||compress(hci)||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)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2C01BEB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keep Parameter ClassVal0 HazardRatio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ab/>
        <w:t>HRLowerCL HRUpperCL hr lci hci combine;</w:t>
      </w:r>
    </w:p>
    <w:p w14:paraId="5EFBF14B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if Parameter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bw_c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or Parameter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child_obe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264ABCF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run;</w:t>
      </w:r>
    </w:p>
    <w:p w14:paraId="6B1FC457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%mend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HR;</w:t>
      </w:r>
    </w:p>
    <w:p w14:paraId="3CBC3AE3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1C2BFBFF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af, age=afage);</w:t>
      </w:r>
    </w:p>
    <w:p w14:paraId="5E6F1DD5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angina, age=anginaage);</w:t>
      </w:r>
    </w:p>
    <w:p w14:paraId="67D8570F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anxiety, age=anxietyage);</w:t>
      </w:r>
    </w:p>
    <w:p w14:paraId="7190BCC1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asthma, age=asthmaage);</w:t>
      </w:r>
    </w:p>
    <w:p w14:paraId="58A61DF1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bronch, age=bronchage);</w:t>
      </w:r>
    </w:p>
    <w:p w14:paraId="77D77AB1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lastRenderedPageBreak/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cancer, age=cancerage);</w:t>
      </w:r>
    </w:p>
    <w:p w14:paraId="208AD7D5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cirrhosis, age=cirrhosisage);</w:t>
      </w:r>
    </w:p>
    <w:p w14:paraId="0986BFDA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ckb, age=ckbage);</w:t>
      </w:r>
    </w:p>
    <w:p w14:paraId="117ACDE3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copd, age=copdage);</w:t>
      </w:r>
    </w:p>
    <w:p w14:paraId="2F394014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dementia, age=dementiaage);</w:t>
      </w:r>
    </w:p>
    <w:p w14:paraId="425C0519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depression, age=depressionage);</w:t>
      </w:r>
    </w:p>
    <w:p w14:paraId="5F3C7502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dm, age=dmage);</w:t>
      </w:r>
    </w:p>
    <w:p w14:paraId="2D61C144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ed, age=edage);</w:t>
      </w:r>
    </w:p>
    <w:p w14:paraId="1A402AFE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epilepsy, age=epilepsyage);</w:t>
      </w:r>
    </w:p>
    <w:p w14:paraId="2ABE0B38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glaucoma, age=glaucomaage);</w:t>
      </w:r>
    </w:p>
    <w:p w14:paraId="57C13EFB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hepatitis, age=hepatitisage);</w:t>
      </w:r>
    </w:p>
    <w:p w14:paraId="2B9A02A5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hf, age=hfage);</w:t>
      </w:r>
    </w:p>
    <w:p w14:paraId="4E643727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hypertension, age=hypertensionage);</w:t>
      </w:r>
    </w:p>
    <w:p w14:paraId="75A4AA62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ibs, age=ibsage);</w:t>
      </w:r>
    </w:p>
    <w:p w14:paraId="49295BED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idb, age=idbage);</w:t>
      </w:r>
    </w:p>
    <w:p w14:paraId="52B86358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mi, age=miage);</w:t>
      </w:r>
    </w:p>
    <w:p w14:paraId="06C8156B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migraine, age=migraineage);</w:t>
      </w:r>
    </w:p>
    <w:p w14:paraId="44EA534E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ms, age=msage);</w:t>
      </w:r>
    </w:p>
    <w:p w14:paraId="6C8AC255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ost, age=ostage);</w:t>
      </w:r>
    </w:p>
    <w:p w14:paraId="224E1F68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parkinson, age=parkinsonage);</w:t>
      </w:r>
    </w:p>
    <w:p w14:paraId="2A179B3F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prostate, age=prostateage);</w:t>
      </w:r>
    </w:p>
    <w:p w14:paraId="66AB77C8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pvd, age=pvdage);</w:t>
      </w:r>
    </w:p>
    <w:p w14:paraId="5B1F20D3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ra, age=raage);</w:t>
      </w:r>
    </w:p>
    <w:p w14:paraId="543B3171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sch, age=schage);</w:t>
      </w:r>
    </w:p>
    <w:p w14:paraId="7DE4A060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sinusitis, age=sinusitisage);</w:t>
      </w:r>
    </w:p>
    <w:p w14:paraId="46E98B65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stroke, age=strokeage);</w:t>
      </w:r>
    </w:p>
    <w:p w14:paraId="089579BC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thy, age=thyage);</w:t>
      </w:r>
    </w:p>
    <w:p w14:paraId="696BE52E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dyspepsia, age=dyspepsiaage);</w:t>
      </w:r>
    </w:p>
    <w:p w14:paraId="6B440547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constipation, age=constipationage);</w:t>
      </w:r>
    </w:p>
    <w:p w14:paraId="2B8B6064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hear, age=hearage);</w:t>
      </w:r>
    </w:p>
    <w:p w14:paraId="1CFDAFE0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diverticular, age=diverticularage);</w:t>
      </w:r>
    </w:p>
    <w:p w14:paraId="4B50EC28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endometriosis, age=endometriosisage);</w:t>
      </w:r>
    </w:p>
    <w:p w14:paraId="7A8094D1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meniere, age=meniereage);</w:t>
      </w:r>
    </w:p>
    <w:p w14:paraId="31DA1169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16A22859" w14:textId="407A17F0" w:rsidR="00E0257F" w:rsidRDefault="00E0257F" w:rsidP="00E0257F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Normal birth weight */</w:t>
      </w:r>
    </w:p>
    <w:p w14:paraId="00B13AAD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libnam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out xlsx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E:\onedrive\childhood_obesity\results\weightchange_indi\normal.xlsx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2A24B579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%macro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HR(y= ,age=);</w:t>
      </w:r>
    </w:p>
    <w:p w14:paraId="5D52A664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lastRenderedPageBreak/>
        <w:t xml:space="preserve"> 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%le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outputName=_PE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%subst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%cmpres(&amp;y.),1,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%sysfun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min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%length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&amp;y.),29)));</w:t>
      </w:r>
    </w:p>
    <w:p w14:paraId="46C641F3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ods graphics off;</w:t>
      </w:r>
    </w:p>
    <w:p w14:paraId="3EDCF3EC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ods output ParameterEstimates=&amp;</w:t>
      </w:r>
      <w:r>
        <w:rPr>
          <w:rFonts w:ascii="微软雅黑" w:eastAsia="微软雅黑" w:hAnsi="MS Sans Serif" w:cs="微软雅黑"/>
          <w:color w:val="008080"/>
          <w:kern w:val="0"/>
          <w:sz w:val="22"/>
          <w:shd w:val="clear" w:color="auto" w:fill="FFFFFF"/>
        </w:rPr>
        <w:t>outputName.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3D868D1C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6DE045FC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proc phreg data = normal;</w:t>
      </w:r>
    </w:p>
    <w:p w14:paraId="4FE9B414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class  child_ob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</w:t>
      </w:r>
    </w:p>
    <w:p w14:paraId="53AE53E2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smok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m_smok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reas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61D4DF2A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model &amp;age*&amp;y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= child_obe bmic sex age_base ethnic tdic edu</w:t>
      </w:r>
    </w:p>
    <w:p w14:paraId="3E8234D6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smoke drink act fafruit faveg m_smoke breast/rl;</w:t>
      </w:r>
    </w:p>
    <w:p w14:paraId="2431C2C5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run;</w:t>
      </w:r>
    </w:p>
    <w:p w14:paraId="2409CEEB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2753CE8F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ods output close;</w:t>
      </w:r>
    </w:p>
    <w:p w14:paraId="55281ED6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ods graphics on;</w:t>
      </w:r>
    </w:p>
    <w:p w14:paraId="7F33DE3E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03E1DCF3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data </w:t>
      </w:r>
      <w:r>
        <w:rPr>
          <w:rFonts w:ascii="微软雅黑" w:eastAsia="微软雅黑" w:hAnsi="MS Sans Serif" w:cs="微软雅黑"/>
          <w:color w:val="008080"/>
          <w:kern w:val="0"/>
          <w:sz w:val="22"/>
          <w:shd w:val="clear" w:color="auto" w:fill="FFFFFF"/>
        </w:rPr>
        <w:t>out.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&amp;</w:t>
      </w:r>
      <w:r>
        <w:rPr>
          <w:rFonts w:ascii="微软雅黑" w:eastAsia="微软雅黑" w:hAnsi="MS Sans Serif" w:cs="微软雅黑"/>
          <w:color w:val="008080"/>
          <w:kern w:val="0"/>
          <w:sz w:val="22"/>
          <w:shd w:val="clear" w:color="auto" w:fill="FFFFFF"/>
        </w:rPr>
        <w:t>outputName.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AE60376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set &amp;</w:t>
      </w:r>
      <w:r>
        <w:rPr>
          <w:rFonts w:ascii="微软雅黑" w:eastAsia="微软雅黑" w:hAnsi="MS Sans Serif" w:cs="微软雅黑"/>
          <w:color w:val="008080"/>
          <w:kern w:val="0"/>
          <w:sz w:val="22"/>
          <w:shd w:val="clear" w:color="auto" w:fill="FFFFFF"/>
        </w:rPr>
        <w:t>outputName.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351F8DA6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HazardRatio=round(HazardRatio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0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1689F399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HRLowerCL=round(HRLowerCL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0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4552E356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HRUpperCL=round(HRUpperCL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0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17E84145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format HazardRatio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HRLowerCL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HRUpperCL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41CC48A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hr=put(HazardRatio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1EACBF1F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lci=put(HRLowerCL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642CCBB2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hci=put(HRUpperCL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258F57CA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combine=compress(hr)||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 (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||compress(lci)||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-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||compress(hci)||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)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72797FC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keep Parameter ClassVal0 HazardRatio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ab/>
        <w:t>HRLowerCL HRUpperCL hr lci hci combine;</w:t>
      </w:r>
    </w:p>
    <w:p w14:paraId="14FE497C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if Parameter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bw_c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or Parameter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child_obe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7A55D097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run;</w:t>
      </w:r>
    </w:p>
    <w:p w14:paraId="49303A0D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%mend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HR;</w:t>
      </w:r>
    </w:p>
    <w:p w14:paraId="5A2FCEAD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7718A766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af, age=afage);</w:t>
      </w:r>
    </w:p>
    <w:p w14:paraId="07DAEB1F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angina, age=anginaage);</w:t>
      </w:r>
    </w:p>
    <w:p w14:paraId="747AA980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anxiety, age=anxietyage);</w:t>
      </w:r>
    </w:p>
    <w:p w14:paraId="20C577E8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asthma, age=asthmaage);</w:t>
      </w:r>
    </w:p>
    <w:p w14:paraId="5295C20B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bronch, age=bronchage);</w:t>
      </w:r>
    </w:p>
    <w:p w14:paraId="5641F3C4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cancer, age=cancerage);</w:t>
      </w:r>
    </w:p>
    <w:p w14:paraId="3B3182E4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lastRenderedPageBreak/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cirrhosis, age=cirrhosisage);</w:t>
      </w:r>
    </w:p>
    <w:p w14:paraId="757732C0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ckb, age=ckbage);</w:t>
      </w:r>
    </w:p>
    <w:p w14:paraId="78E2EC5A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copd, age=copdage);</w:t>
      </w:r>
    </w:p>
    <w:p w14:paraId="34923B99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dementia, age=dementiaage);</w:t>
      </w:r>
    </w:p>
    <w:p w14:paraId="69051CA5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depression, age=depressionage);</w:t>
      </w:r>
    </w:p>
    <w:p w14:paraId="0428CB66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dm, age=dmage);</w:t>
      </w:r>
    </w:p>
    <w:p w14:paraId="2C0FB949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ed, age=edage);</w:t>
      </w:r>
    </w:p>
    <w:p w14:paraId="7243E5F5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epilepsy, age=epilepsyage);</w:t>
      </w:r>
    </w:p>
    <w:p w14:paraId="31D9C9F0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glaucoma, age=glaucomaage);</w:t>
      </w:r>
    </w:p>
    <w:p w14:paraId="0B24BF40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hepatitis, age=hepatitisage);</w:t>
      </w:r>
    </w:p>
    <w:p w14:paraId="1BC9C388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hf, age=hfage);</w:t>
      </w:r>
    </w:p>
    <w:p w14:paraId="265F049C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hypertension, age=hypertensionage);</w:t>
      </w:r>
    </w:p>
    <w:p w14:paraId="2640A419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ibs, age=ibsage);</w:t>
      </w:r>
    </w:p>
    <w:p w14:paraId="18E41B3E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idb, age=idbage);</w:t>
      </w:r>
    </w:p>
    <w:p w14:paraId="01F5C9EE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mi, age=miage);</w:t>
      </w:r>
    </w:p>
    <w:p w14:paraId="4D506FF9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migraine, age=migraineage);</w:t>
      </w:r>
    </w:p>
    <w:p w14:paraId="21E48C5C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ms, age=msage);</w:t>
      </w:r>
    </w:p>
    <w:p w14:paraId="57E97B4A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ost, age=ostage);</w:t>
      </w:r>
    </w:p>
    <w:p w14:paraId="332BA5DE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parkinson, age=parkinsonage);</w:t>
      </w:r>
    </w:p>
    <w:p w14:paraId="2C870347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prostate, age=prostateage);</w:t>
      </w:r>
    </w:p>
    <w:p w14:paraId="52957529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pvd, age=pvdage);</w:t>
      </w:r>
    </w:p>
    <w:p w14:paraId="4ABC92D7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ra, age=raage);</w:t>
      </w:r>
    </w:p>
    <w:p w14:paraId="3F5A1FFE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sch, age=schage);</w:t>
      </w:r>
    </w:p>
    <w:p w14:paraId="7F8A1D99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sinusitis, age=sinusitisage);</w:t>
      </w:r>
    </w:p>
    <w:p w14:paraId="709E7DFA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stroke, age=strokeage);</w:t>
      </w:r>
    </w:p>
    <w:p w14:paraId="0B53C25B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thy, age=thyage);</w:t>
      </w:r>
    </w:p>
    <w:p w14:paraId="2753CB24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dyspepsia, age=dyspepsiaage);</w:t>
      </w:r>
    </w:p>
    <w:p w14:paraId="54A4F2C0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constipation, age=constipationage);</w:t>
      </w:r>
    </w:p>
    <w:p w14:paraId="5701A550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hear, age=hearage);</w:t>
      </w:r>
    </w:p>
    <w:p w14:paraId="752FC7AC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diverticular, age=diverticularage);</w:t>
      </w:r>
    </w:p>
    <w:p w14:paraId="450C1AFA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endometriosis, age=endometriosisage);</w:t>
      </w:r>
    </w:p>
    <w:p w14:paraId="7C73CEA5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meniere, age=meniereage);</w:t>
      </w:r>
    </w:p>
    <w:p w14:paraId="01CB8A61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78885738" w14:textId="301C867D" w:rsidR="004728FA" w:rsidRDefault="00C76F3F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High birth weight */</w:t>
      </w:r>
    </w:p>
    <w:p w14:paraId="2186F117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libnam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out xlsx 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E:\onedrive\childhood_obesity\results\weightchange_indi\high.xlsx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50DBBF91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%macro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HR(y= ,age=);</w:t>
      </w:r>
    </w:p>
    <w:p w14:paraId="19511111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%le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lastRenderedPageBreak/>
        <w:t>outputName=_PE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%subst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%cmpres(&amp;y.),1,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%sysfun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min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%length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&amp;y.),29)));</w:t>
      </w:r>
    </w:p>
    <w:p w14:paraId="56088886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ods graphics off;</w:t>
      </w:r>
    </w:p>
    <w:p w14:paraId="206A643C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ods output ParameterEstimates=&amp;</w:t>
      </w:r>
      <w:r>
        <w:rPr>
          <w:rFonts w:ascii="微软雅黑" w:eastAsia="微软雅黑" w:hAnsi="MS Sans Serif" w:cs="微软雅黑"/>
          <w:color w:val="008080"/>
          <w:kern w:val="0"/>
          <w:sz w:val="22"/>
          <w:shd w:val="clear" w:color="auto" w:fill="FFFFFF"/>
        </w:rPr>
        <w:t>outputName.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2C940653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45C35E4A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proc phreg data = high;</w:t>
      </w:r>
    </w:p>
    <w:p w14:paraId="7305294D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class  child_ob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</w:t>
      </w:r>
    </w:p>
    <w:p w14:paraId="280E68CF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smok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m_smoke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reast(ref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4BD78E29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model &amp;age*&amp;y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= child_obe bmic sex age_base ethnic tdic edu</w:t>
      </w:r>
    </w:p>
    <w:p w14:paraId="2775A73E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smoke drink act fafruit faveg m_smoke breast/rl;</w:t>
      </w:r>
    </w:p>
    <w:p w14:paraId="679DC206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run;</w:t>
      </w:r>
    </w:p>
    <w:p w14:paraId="2A294B7B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0D41655C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ods output close;</w:t>
      </w:r>
    </w:p>
    <w:p w14:paraId="20DA2C54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ods graphics on;</w:t>
      </w:r>
    </w:p>
    <w:p w14:paraId="6CE344F1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65D8B4C1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data </w:t>
      </w:r>
      <w:r>
        <w:rPr>
          <w:rFonts w:ascii="微软雅黑" w:eastAsia="微软雅黑" w:hAnsi="MS Sans Serif" w:cs="微软雅黑"/>
          <w:color w:val="008080"/>
          <w:kern w:val="0"/>
          <w:sz w:val="22"/>
          <w:shd w:val="clear" w:color="auto" w:fill="FFFFFF"/>
        </w:rPr>
        <w:t>out.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&amp;</w:t>
      </w:r>
      <w:r>
        <w:rPr>
          <w:rFonts w:ascii="微软雅黑" w:eastAsia="微软雅黑" w:hAnsi="MS Sans Serif" w:cs="微软雅黑"/>
          <w:color w:val="008080"/>
          <w:kern w:val="0"/>
          <w:sz w:val="22"/>
          <w:shd w:val="clear" w:color="auto" w:fill="FFFFFF"/>
        </w:rPr>
        <w:t>outputName.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59B3CD6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set &amp;</w:t>
      </w:r>
      <w:r>
        <w:rPr>
          <w:rFonts w:ascii="微软雅黑" w:eastAsia="微软雅黑" w:hAnsi="MS Sans Serif" w:cs="微软雅黑"/>
          <w:color w:val="008080"/>
          <w:kern w:val="0"/>
          <w:sz w:val="22"/>
          <w:shd w:val="clear" w:color="auto" w:fill="FFFFFF"/>
        </w:rPr>
        <w:t>outputName.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6F79A6B8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HazardRatio=round(HazardRatio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0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28FDDDE7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HRLowerCL=round(HRLowerCL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0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2E36A08A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HRUpperCL=round(HRUpperCL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0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00B99BC3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format HazardRatio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HRLowerCL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HRUpperCL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6B994235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hr=put(HazardRatio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718DD833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lci=put(HRLowerCL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69AC05F3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hci=put(HRUpperCL,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4.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076D2B00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combine=compress(hr)||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 (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||compress(lci)||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-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||compress(hci)||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)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2174BD0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keep Parameter ClassVal0 HazardRatio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ab/>
        <w:t>HRLowerCL HRUpperCL hr lci hci combine;</w:t>
      </w:r>
    </w:p>
    <w:p w14:paraId="52C40F80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if Parameter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bw_c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or Parameter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"child_obe"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6939065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run;</w:t>
      </w:r>
    </w:p>
    <w:p w14:paraId="26175CF1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%mend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HR;</w:t>
      </w:r>
    </w:p>
    <w:p w14:paraId="695552C1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0954A1B7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af, age=afage);</w:t>
      </w:r>
    </w:p>
    <w:p w14:paraId="0ECC96AA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angina, age=anginaage);</w:t>
      </w:r>
    </w:p>
    <w:p w14:paraId="59BCBF8A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anxiety, age=anxietyage);</w:t>
      </w:r>
    </w:p>
    <w:p w14:paraId="390CEB6C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asthma, age=asthmaage);</w:t>
      </w:r>
    </w:p>
    <w:p w14:paraId="3FB0635A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bronch, age=bronchage);</w:t>
      </w:r>
    </w:p>
    <w:p w14:paraId="6CE05AB8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cancer, age=cancerage);</w:t>
      </w:r>
    </w:p>
    <w:p w14:paraId="76053BAD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cirrhosis, age=cirrhosisage);</w:t>
      </w:r>
    </w:p>
    <w:p w14:paraId="41CF5F59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lastRenderedPageBreak/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ckb, age=ckbage);</w:t>
      </w:r>
    </w:p>
    <w:p w14:paraId="4B89AAC7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copd, age=copdage);</w:t>
      </w:r>
    </w:p>
    <w:p w14:paraId="7B697F23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dementia, age=dementiaage);</w:t>
      </w:r>
    </w:p>
    <w:p w14:paraId="193F62AB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depression, age=depressionage);</w:t>
      </w:r>
    </w:p>
    <w:p w14:paraId="2FB904D3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dm, age=dmage);</w:t>
      </w:r>
    </w:p>
    <w:p w14:paraId="67FAF029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ed, age=edage);</w:t>
      </w:r>
    </w:p>
    <w:p w14:paraId="20DC491C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epilepsy, age=epilepsyage);</w:t>
      </w:r>
    </w:p>
    <w:p w14:paraId="3DED8672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glaucoma, age=glaucomaage);</w:t>
      </w:r>
    </w:p>
    <w:p w14:paraId="5C4BA3FF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hepatitis, age=hepatitisage);</w:t>
      </w:r>
    </w:p>
    <w:p w14:paraId="5CDF4CA5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hf, age=hfage);</w:t>
      </w:r>
    </w:p>
    <w:p w14:paraId="7D8C3C11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hypertension, age=hypertensionage);</w:t>
      </w:r>
    </w:p>
    <w:p w14:paraId="07E9481F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ibs, age=ibsage);</w:t>
      </w:r>
    </w:p>
    <w:p w14:paraId="1B808F20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idb, age=idbage);</w:t>
      </w:r>
    </w:p>
    <w:p w14:paraId="2DFF8B81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mi, age=miage);</w:t>
      </w:r>
    </w:p>
    <w:p w14:paraId="3F979547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migraine, age=migraineage);</w:t>
      </w:r>
    </w:p>
    <w:p w14:paraId="35468E39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ms, age=msage);</w:t>
      </w:r>
    </w:p>
    <w:p w14:paraId="6ECAFAD8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ost, age=ostage);</w:t>
      </w:r>
    </w:p>
    <w:p w14:paraId="7C061E03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parkinson, age=parkinsonage);</w:t>
      </w:r>
    </w:p>
    <w:p w14:paraId="11BA4883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prostate, age=prostateage);</w:t>
      </w:r>
    </w:p>
    <w:p w14:paraId="327C80F7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pvd, age=pvdage);</w:t>
      </w:r>
    </w:p>
    <w:p w14:paraId="6D6C401F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ra, age=raage);</w:t>
      </w:r>
    </w:p>
    <w:p w14:paraId="6CE4CE89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sch, age=schage);</w:t>
      </w:r>
    </w:p>
    <w:p w14:paraId="20D43F8E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sinusitis, age=sinusitisage);</w:t>
      </w:r>
    </w:p>
    <w:p w14:paraId="0996DFB7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stroke, age=strokeage);</w:t>
      </w:r>
    </w:p>
    <w:p w14:paraId="7C111AA3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thy, age=thyage);</w:t>
      </w:r>
    </w:p>
    <w:p w14:paraId="3737D108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dyspepsia, age=dyspepsiaage);</w:t>
      </w:r>
    </w:p>
    <w:p w14:paraId="735AF672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constipation, age=constipationage);</w:t>
      </w:r>
    </w:p>
    <w:p w14:paraId="03AD6BC1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hear, age=hearage);</w:t>
      </w:r>
    </w:p>
    <w:p w14:paraId="2F0B73CD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diverticular, age=diverticularage);</w:t>
      </w:r>
    </w:p>
    <w:p w14:paraId="65664B26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endometriosis, age=endometriosisage);</w:t>
      </w:r>
    </w:p>
    <w:p w14:paraId="205DDC2E" w14:textId="77777777" w:rsidR="004728FA" w:rsidRDefault="004728FA" w:rsidP="004728FA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%</w:t>
      </w:r>
      <w:r>
        <w:rPr>
          <w:rFonts w:ascii="微软雅黑" w:eastAsia="微软雅黑" w:hAnsi="MS Sans Serif" w:cs="微软雅黑"/>
          <w:b/>
          <w:bCs/>
          <w:i/>
          <w:iCs/>
          <w:color w:val="000000"/>
          <w:kern w:val="0"/>
          <w:sz w:val="22"/>
          <w:shd w:val="clear" w:color="auto" w:fill="FFFFFF"/>
        </w:rPr>
        <w:t>H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y=meniere, age=meniereage);</w:t>
      </w:r>
    </w:p>
    <w:p w14:paraId="3DB16812" w14:textId="77777777" w:rsidR="004728FA" w:rsidRDefault="004728FA" w:rsidP="00D526B1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4583D003" w14:textId="77777777" w:rsidR="00537DD7" w:rsidRDefault="00537DD7" w:rsidP="00D526B1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7C24F619" w14:textId="708CDCDC" w:rsidR="00537DD7" w:rsidRDefault="00537DD7" w:rsidP="00D526B1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Code for </w:t>
      </w:r>
      <w:r w:rsidR="00FB4A0E">
        <w:rPr>
          <w:rFonts w:ascii="Times New Roman" w:hAnsi="Times New Roman" w:cs="Times New Roman"/>
          <w:b/>
          <w:bCs/>
          <w:sz w:val="28"/>
          <w:szCs w:val="28"/>
        </w:rPr>
        <w:t>factor analysis</w:t>
      </w:r>
    </w:p>
    <w:p w14:paraId="6EEE7DC8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ultimorbidity patterns identified by exploratory factor analysis*/</w:t>
      </w:r>
    </w:p>
    <w:p w14:paraId="584A1B33" w14:textId="15D7FCF2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%le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disease=af angina anxiety asthma bronch cancer cirrhosis ckb copd dementia</w:t>
      </w:r>
      <w:r w:rsidR="00E70C13">
        <w:rPr>
          <w:rFonts w:ascii="微软雅黑" w:eastAsia="微软雅黑" w:hAnsi="MS Sans Serif" w:cs="微软雅黑" w:hint="eastAsia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depression dm ed epilepsy glaucoma  hepatitis hf hypertension ibs idb mi</w:t>
      </w:r>
      <w:r w:rsidR="00E70C13">
        <w:rPr>
          <w:rFonts w:ascii="微软雅黑" w:eastAsia="微软雅黑" w:hAnsi="MS Sans Serif" w:cs="微软雅黑" w:hint="eastAsia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migraine ms ost parkinson prostate  pvd ra sch sinusitis stroke thy </w:t>
      </w:r>
    </w:p>
    <w:p w14:paraId="2E025E4D" w14:textId="1A0F9C7E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lastRenderedPageBreak/>
        <w:t>dyspepsia constipation hear diverticular endometriosis meniere;</w:t>
      </w:r>
    </w:p>
    <w:p w14:paraId="2BE88398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factor;</w:t>
      </w:r>
    </w:p>
    <w:p w14:paraId="120D2CF9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e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all;</w:t>
      </w:r>
    </w:p>
    <w:p w14:paraId="1E82FC43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kee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n_eid &amp;disease;</w:t>
      </w:r>
    </w:p>
    <w:p w14:paraId="22146BD6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479ADE3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4B109955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facto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=factor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ethod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=principal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or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s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heywood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prior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=one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impl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</w:p>
    <w:p w14:paraId="56D730BD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utsta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=factor1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cor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plo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cre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)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ot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varimax;</w:t>
      </w:r>
    </w:p>
    <w:p w14:paraId="18759ADA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va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&amp;disease;</w:t>
      </w:r>
    </w:p>
    <w:p w14:paraId="72C26F04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24F8B448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scor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=factor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cor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=factor1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u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score;</w:t>
      </w:r>
    </w:p>
    <w:p w14:paraId="7428ED05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va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&amp;disease;</w:t>
      </w:r>
    </w:p>
    <w:p w14:paraId="342F2E9A" w14:textId="70BB92B4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11B9254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univari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score;</w:t>
      </w:r>
    </w:p>
    <w:p w14:paraId="69C965D2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va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factor1-factor6;</w:t>
      </w:r>
    </w:p>
    <w:p w14:paraId="6E542A2A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2DE27748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freq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=all;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abl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;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6406DFE4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univaria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score;</w:t>
      </w:r>
    </w:p>
    <w:p w14:paraId="76C82CC1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va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factor1-factor6;</w:t>
      </w:r>
    </w:p>
    <w:p w14:paraId="7869DCC6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utpu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u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=percent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pctlp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85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9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95</w:t>
      </w:r>
    </w:p>
    <w:p w14:paraId="10479118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pctlpr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factor1 factor2 factor3 factor4 factor5 factor6</w:t>
      </w:r>
    </w:p>
    <w:p w14:paraId="2495EE42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ab/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ab/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ab/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ab/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ab/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pctlnam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pct85 pct90 pct95;</w:t>
      </w:r>
    </w:p>
    <w:p w14:paraId="4AB4BB18" w14:textId="58908C1B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27A6BFA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0-85%,85-90%,90-95%,95-100%*/</w:t>
      </w:r>
    </w:p>
    <w:p w14:paraId="7D8D0AA4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score;</w:t>
      </w:r>
    </w:p>
    <w:p w14:paraId="26DE37F5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e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score;</w:t>
      </w:r>
    </w:p>
    <w:p w14:paraId="36156794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factor1&lt;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7642178829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1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6E336DBB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7642178829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&lt;factor1&lt;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.2837571515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1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6059E63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.2837571515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&lt;factor1&lt;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2.1209717976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1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609A14C1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1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3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21B1352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</w:p>
    <w:p w14:paraId="33C0F726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factor2&lt;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1689856115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2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CD635CA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1689856115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&lt;factor2&lt;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2150740054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2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0DA36B7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2150740054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&lt;factor2&lt;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.6858213156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2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E71C407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2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3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D7A0734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1D731462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factor3&lt;=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134535369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3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62E1B9CF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lastRenderedPageBreak/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134535369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&lt;factor3&lt;=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001658333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3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8A21B9C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001658333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&lt;factor3&lt;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8662762695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3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E09E83E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3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3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6D1F71AE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</w:p>
    <w:p w14:paraId="6A591446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factor4&lt;=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187717123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4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766BA934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-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187717123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&lt;factor4&lt;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1037710595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4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B471FB0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1037710595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&lt;factor4&lt;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.581726015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4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29756B7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4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3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52E671A9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6DA34FA9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factor5&lt;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3067224595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5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2D33FC7C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3067224595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&lt;factor5&lt;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.0318327233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5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3E69DEB7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.0318327233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&lt;factor5&lt;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2.185376235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5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7E91D8C2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5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3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3C359937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6F43ADDE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factor6&lt;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017633786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6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2720427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017633786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&lt;factor6&lt;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0411782414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6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3B16123A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i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0411782414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&lt;factor6&lt;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.564967303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he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6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2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58C60E8A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els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6=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3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128AB4F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5040D41C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freq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=score;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able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1-mm6;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62160AEA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pattern_factor;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e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score;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kee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n_eid mm1-mm6;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2AD9D8F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all;</w:t>
      </w:r>
    </w:p>
    <w:p w14:paraId="598235AA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erg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all pattern_factor;</w:t>
      </w:r>
    </w:p>
    <w:p w14:paraId="735195DF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by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n_eid;</w:t>
      </w:r>
    </w:p>
    <w:p w14:paraId="1BEF7810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CDDAE97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Association of birth weight and childhood body size with mm patterns from exploratory factor analysis */</w:t>
      </w:r>
    </w:p>
    <w:p w14:paraId="6F7FBA35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freq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=all;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abl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1 mm2 mm3 mm4 mm5 mm6;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2177DEA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freq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=all;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abl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1*bw_c mm2*bw_c mm3*bw_c mm4*bw_c mm5*bw_c mm6*bw_c;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2A463AD3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freq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=all;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tabl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1*child_obe mm2*child_obe mm3*child_obe mm4*child_obe mm5*child_obe mm6*child_obe;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5FD33B2" w14:textId="77777777" w:rsidR="00614556" w:rsidRDefault="00614556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4632BB44" w14:textId="3025CE3F" w:rsidR="00614556" w:rsidRPr="00205B10" w:rsidRDefault="00205B10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Pattern 1*/</w:t>
      </w:r>
    </w:p>
    <w:p w14:paraId="634B68B2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logisti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al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558C31E" w14:textId="15705417" w:rsidR="000362C8" w:rsidRDefault="000362C8" w:rsidP="00205B10">
      <w:pPr>
        <w:autoSpaceDE w:val="0"/>
        <w:autoSpaceDN w:val="0"/>
        <w:adjustRightInd w:val="0"/>
        <w:spacing w:line="360" w:lineRule="exact"/>
        <w:ind w:left="220" w:hangingChars="100" w:hanging="220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m_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reas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0942149E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lastRenderedPageBreak/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1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bw_c child_obe bmic sex ethnic tdic edu</w:t>
      </w:r>
    </w:p>
    <w:p w14:paraId="471DA626" w14:textId="77777777" w:rsidR="000362C8" w:rsidRDefault="000362C8" w:rsidP="00205B10">
      <w:pPr>
        <w:autoSpaceDE w:val="0"/>
        <w:autoSpaceDN w:val="0"/>
        <w:adjustRightInd w:val="0"/>
        <w:spacing w:line="360" w:lineRule="exact"/>
        <w:ind w:left="2200" w:hangingChars="1000" w:hanging="2200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smoke drink act fafruit faveg m_smoke breast endage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link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glogit;</w:t>
      </w:r>
    </w:p>
    <w:p w14:paraId="577BD4D9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A81DB46" w14:textId="77777777" w:rsidR="00205B10" w:rsidRDefault="00205B10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44A168E4" w14:textId="66E2CAD4" w:rsidR="000362C8" w:rsidRDefault="00205B10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Pattern 2*/</w:t>
      </w:r>
    </w:p>
    <w:p w14:paraId="7F41C76B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logisti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al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37EC89CA" w14:textId="47E2D641" w:rsidR="000362C8" w:rsidRDefault="000362C8" w:rsidP="00205B10">
      <w:pPr>
        <w:autoSpaceDE w:val="0"/>
        <w:autoSpaceDN w:val="0"/>
        <w:adjustRightInd w:val="0"/>
        <w:spacing w:line="360" w:lineRule="exact"/>
        <w:ind w:left="770" w:hangingChars="350" w:hanging="770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m_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reas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086EE4C0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2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bw_c child_obe bmic sex ethnic tdic edu</w:t>
      </w:r>
    </w:p>
    <w:p w14:paraId="214A4F7A" w14:textId="66322688" w:rsidR="000362C8" w:rsidRDefault="000362C8" w:rsidP="00205B10">
      <w:pPr>
        <w:autoSpaceDE w:val="0"/>
        <w:autoSpaceDN w:val="0"/>
        <w:adjustRightInd w:val="0"/>
        <w:spacing w:line="360" w:lineRule="exact"/>
        <w:ind w:left="2200" w:hangingChars="1000" w:hanging="2200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smoke drink act fafruit faveg m_smoke breast</w:t>
      </w:r>
      <w:r w:rsidR="00205B10"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endage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link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glogit;</w:t>
      </w:r>
    </w:p>
    <w:p w14:paraId="3AD7B7DD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0B56A23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4AB573D1" w14:textId="07E1F490" w:rsidR="000362C8" w:rsidRDefault="00205B10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Pattern 3*/</w:t>
      </w:r>
    </w:p>
    <w:p w14:paraId="2E28EE1F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logisti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al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01C03C2" w14:textId="66FAFAD0" w:rsidR="000362C8" w:rsidRDefault="000362C8" w:rsidP="00DF65D3">
      <w:pPr>
        <w:autoSpaceDE w:val="0"/>
        <w:autoSpaceDN w:val="0"/>
        <w:adjustRightInd w:val="0"/>
        <w:spacing w:line="360" w:lineRule="exact"/>
        <w:ind w:left="770" w:hangingChars="350" w:hanging="770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m_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reas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1DC8F621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3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bw_c child_obe bmic sex ethnic tdic edu</w:t>
      </w:r>
    </w:p>
    <w:p w14:paraId="419722DC" w14:textId="77777777" w:rsidR="000362C8" w:rsidRDefault="000362C8" w:rsidP="00205B10">
      <w:pPr>
        <w:autoSpaceDE w:val="0"/>
        <w:autoSpaceDN w:val="0"/>
        <w:adjustRightInd w:val="0"/>
        <w:spacing w:line="360" w:lineRule="exact"/>
        <w:ind w:left="2200" w:hangingChars="1000" w:hanging="2200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smoke drink act fafruit faveg m_smoke breast endage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link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glogit;</w:t>
      </w:r>
    </w:p>
    <w:p w14:paraId="5E2127B7" w14:textId="409510D2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0A6F85C" w14:textId="77777777" w:rsidR="00DF65D3" w:rsidRDefault="00DF65D3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515F93B4" w14:textId="7C43D2F8" w:rsidR="00DF65D3" w:rsidRPr="00205B10" w:rsidRDefault="00DF65D3" w:rsidP="00DF65D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Pattern 4*/</w:t>
      </w:r>
    </w:p>
    <w:p w14:paraId="6DD189E2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logisti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al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DF71020" w14:textId="09A4E8CC" w:rsidR="000362C8" w:rsidRDefault="000362C8" w:rsidP="00DF65D3">
      <w:pPr>
        <w:autoSpaceDE w:val="0"/>
        <w:autoSpaceDN w:val="0"/>
        <w:adjustRightInd w:val="0"/>
        <w:spacing w:line="360" w:lineRule="exact"/>
        <w:ind w:left="770" w:hangingChars="350" w:hanging="770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m_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reas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5A324F53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4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bw_c child_obe bmic sex ethnic tdic edu</w:t>
      </w:r>
    </w:p>
    <w:p w14:paraId="571A09BA" w14:textId="77777777" w:rsidR="000362C8" w:rsidRDefault="000362C8" w:rsidP="00DF65D3">
      <w:pPr>
        <w:autoSpaceDE w:val="0"/>
        <w:autoSpaceDN w:val="0"/>
        <w:adjustRightInd w:val="0"/>
        <w:spacing w:line="360" w:lineRule="exact"/>
        <w:ind w:left="2200" w:hangingChars="1000" w:hanging="2200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smoke drink act fafruit faveg m_smoke breast endage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link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glogit;</w:t>
      </w:r>
    </w:p>
    <w:p w14:paraId="1CF417F6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76385647" w14:textId="77777777" w:rsidR="00DF65D3" w:rsidRDefault="00DF65D3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42B0F0C5" w14:textId="142CDAF7" w:rsidR="00DF65D3" w:rsidRPr="00205B10" w:rsidRDefault="00DF65D3" w:rsidP="00DF65D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Pattern 5*/</w:t>
      </w:r>
    </w:p>
    <w:p w14:paraId="755CDF07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logisti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al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CC22253" w14:textId="4A9F2DAF" w:rsidR="000362C8" w:rsidRDefault="000362C8" w:rsidP="00DF65D3">
      <w:pPr>
        <w:autoSpaceDE w:val="0"/>
        <w:autoSpaceDN w:val="0"/>
        <w:adjustRightInd w:val="0"/>
        <w:spacing w:line="360" w:lineRule="exact"/>
        <w:ind w:left="220" w:hangingChars="100" w:hanging="220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) 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lastRenderedPageBreak/>
        <w:t>td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m_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reas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5EAB972D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5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bw_c child_obe bmic sex ethnic tdic edu</w:t>
      </w:r>
    </w:p>
    <w:p w14:paraId="77D38F0F" w14:textId="77777777" w:rsidR="000362C8" w:rsidRDefault="000362C8" w:rsidP="00DF65D3">
      <w:pPr>
        <w:autoSpaceDE w:val="0"/>
        <w:autoSpaceDN w:val="0"/>
        <w:adjustRightInd w:val="0"/>
        <w:spacing w:line="360" w:lineRule="exact"/>
        <w:ind w:left="2200" w:hangingChars="1000" w:hanging="2200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smoke drink act fafruit faveg m_smoke breast endage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link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glogit;</w:t>
      </w:r>
    </w:p>
    <w:p w14:paraId="7E85465D" w14:textId="77777777" w:rsidR="001E4492" w:rsidRDefault="000362C8" w:rsidP="001E449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690F6159" w14:textId="77777777" w:rsidR="001E4492" w:rsidRDefault="001E4492" w:rsidP="001E449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11E32602" w14:textId="59E95FDC" w:rsidR="001E4492" w:rsidRPr="00205B10" w:rsidRDefault="001E4492" w:rsidP="001E449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Pattern 6*/</w:t>
      </w:r>
    </w:p>
    <w:p w14:paraId="5AC646B5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logisti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al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A86B20B" w14:textId="087FDD7A" w:rsidR="000362C8" w:rsidRDefault="000362C8" w:rsidP="001E4492">
      <w:pPr>
        <w:autoSpaceDE w:val="0"/>
        <w:autoSpaceDN w:val="0"/>
        <w:adjustRightInd w:val="0"/>
        <w:spacing w:line="360" w:lineRule="exact"/>
        <w:ind w:left="770" w:hangingChars="350" w:hanging="770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m_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reas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2C693021" w14:textId="77777777" w:rsidR="000362C8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6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bw_c child_obe bmic sex ethnic tdic edu</w:t>
      </w:r>
    </w:p>
    <w:p w14:paraId="5A683D8D" w14:textId="77777777" w:rsidR="000362C8" w:rsidRDefault="000362C8" w:rsidP="001E4492">
      <w:pPr>
        <w:autoSpaceDE w:val="0"/>
        <w:autoSpaceDN w:val="0"/>
        <w:adjustRightInd w:val="0"/>
        <w:spacing w:line="360" w:lineRule="exact"/>
        <w:ind w:left="2200" w:hangingChars="1000" w:hanging="2200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smoke drink act fafruit faveg m_smoke breast endage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link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glogit;</w:t>
      </w:r>
    </w:p>
    <w:p w14:paraId="4B88B4C1" w14:textId="6C0E22B6" w:rsidR="00FB4A0E" w:rsidRDefault="000362C8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6FADD0D6" w14:textId="77777777" w:rsidR="002301F5" w:rsidRDefault="002301F5" w:rsidP="00E70C13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0B042B43" w14:textId="35E20F79" w:rsidR="002301F5" w:rsidRPr="00205B10" w:rsidRDefault="002301F5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Code for multiple imputation*/</w:t>
      </w:r>
    </w:p>
    <w:p w14:paraId="04F3FCBA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%le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impute_var = ethnic edu smoke drink act m_smoke breast;</w:t>
      </w:r>
    </w:p>
    <w:p w14:paraId="1F332917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%le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non_impute_var = bw_c child_obe bmic sex age_base tdic fafruit faveg mm;</w:t>
      </w:r>
    </w:p>
    <w:p w14:paraId="31B336A5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mi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= impute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nimpu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=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3443201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ab/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va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&amp;impute_var &amp;non_impute_var;</w:t>
      </w:r>
    </w:p>
    <w:p w14:paraId="2A3F36F1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5F23651D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mi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= impute </w:t>
      </w:r>
    </w:p>
    <w:p w14:paraId="6BEAF115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ab/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ab/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nimput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=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5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eed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= 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17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u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= mi_dat;</w:t>
      </w:r>
    </w:p>
    <w:p w14:paraId="2F2FB3E2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ab/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ethnic edu smoke drink act m_smoke breast sex;</w:t>
      </w:r>
    </w:p>
    <w:p w14:paraId="5414A550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ab/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fc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</w:p>
    <w:p w14:paraId="3716E174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ab/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gressio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age_base /details)</w:t>
      </w:r>
    </w:p>
    <w:p w14:paraId="747118F5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ab/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iscrim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(ethnic edu smoke drink act m_smoke breast sex /details classeffect = include);</w:t>
      </w:r>
    </w:p>
    <w:p w14:paraId="31D77042" w14:textId="63C7B4C2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ab/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va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ethnic edu smoke drink act m_smoke breast sex age_base;</w:t>
      </w:r>
    </w:p>
    <w:p w14:paraId="30FA5431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0E7CA8D5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5F659C5D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1*/</w:t>
      </w:r>
    </w:p>
    <w:p w14:paraId="582C8356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hreg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mi_dat;</w:t>
      </w:r>
    </w:p>
    <w:p w14:paraId="3EB75521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by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_imputation_;</w:t>
      </w:r>
    </w:p>
    <w:p w14:paraId="1A49B97E" w14:textId="7F6E6272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195DDCD6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lastRenderedPageBreak/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age*mm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bw_c child_obe bmic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isklimi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0EDAAD9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d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utpu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ParameterEstimates=es;</w:t>
      </w:r>
    </w:p>
    <w:p w14:paraId="78C02E01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7FB1E122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sor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es;</w:t>
      </w:r>
    </w:p>
    <w:p w14:paraId="6616D075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by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parameter ClassVal0 _Imputation_;</w:t>
      </w:r>
    </w:p>
    <w:p w14:paraId="14480321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29ACCEAC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65817379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mianalyz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es;</w:t>
      </w:r>
    </w:p>
    <w:p w14:paraId="3237E4BD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by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parameter ClassVal0;</w:t>
      </w:r>
    </w:p>
    <w:p w14:paraId="254F0333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effec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estimate;</w:t>
      </w:r>
    </w:p>
    <w:p w14:paraId="633A7B84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tder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StdErr;</w:t>
      </w:r>
    </w:p>
    <w:p w14:paraId="55A15570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d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utpu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ParameterEstimates=mies;</w:t>
      </w:r>
    </w:p>
    <w:p w14:paraId="29578567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DA5807C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713ED422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hr;</w:t>
      </w:r>
    </w:p>
    <w:p w14:paraId="125D1A4F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e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ies;</w:t>
      </w:r>
    </w:p>
    <w:p w14:paraId="18C70937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lghr=estimate;</w:t>
      </w:r>
    </w:p>
    <w:p w14:paraId="26B94585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hr=exp(estimate);</w:t>
      </w:r>
    </w:p>
    <w:p w14:paraId="2CACBE2F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lcl=exp(LCLMean);</w:t>
      </w:r>
    </w:p>
    <w:p w14:paraId="7A08D3C2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ucl=exp(UCLMean);</w:t>
      </w:r>
    </w:p>
    <w:p w14:paraId="3FB0ACA4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kee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parameter ClassVal0 hr lcl ucl probt;</w:t>
      </w:r>
    </w:p>
    <w:p w14:paraId="77DBF075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4BA4B363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0882B29D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2*/</w:t>
      </w:r>
    </w:p>
    <w:p w14:paraId="190AD5C1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hreg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mi_dat;</w:t>
      </w:r>
    </w:p>
    <w:p w14:paraId="4FB700BD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by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_imputation_;</w:t>
      </w:r>
    </w:p>
    <w:p w14:paraId="3AA43245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48295237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age*mm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bw_c child_obe bmic sex age_base ethnic tdic edu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isklimi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7443D6F4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d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utpu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ParameterEstimates=es;</w:t>
      </w:r>
    </w:p>
    <w:p w14:paraId="699A39B6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5CA4EAAF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sor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es;</w:t>
      </w:r>
    </w:p>
    <w:p w14:paraId="3DCC272C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by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parameter ClassVal0 _Imputation_;</w:t>
      </w:r>
    </w:p>
    <w:p w14:paraId="5C079687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2A26A730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27E8B6BA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mianalyz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es;</w:t>
      </w:r>
    </w:p>
    <w:p w14:paraId="25B6D2B1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by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parameter ClassVal0;</w:t>
      </w:r>
    </w:p>
    <w:p w14:paraId="71BD90F6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lastRenderedPageBreak/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effec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estimate;</w:t>
      </w:r>
    </w:p>
    <w:p w14:paraId="106F2435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tder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StdErr;</w:t>
      </w:r>
    </w:p>
    <w:p w14:paraId="12CCBC08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d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utpu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ParameterEstimates=mies;</w:t>
      </w:r>
    </w:p>
    <w:p w14:paraId="535629EA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2B92D9E4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3BBDB82D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hr;</w:t>
      </w:r>
    </w:p>
    <w:p w14:paraId="784F6099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e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ies;</w:t>
      </w:r>
    </w:p>
    <w:p w14:paraId="1839CE03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lghr=estimate;</w:t>
      </w:r>
    </w:p>
    <w:p w14:paraId="7CA10973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hr=exp(estimate);</w:t>
      </w:r>
    </w:p>
    <w:p w14:paraId="48F4821A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lcl=exp(LCLMean);</w:t>
      </w:r>
    </w:p>
    <w:p w14:paraId="67300D10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ucl=exp(UCLMean);</w:t>
      </w:r>
    </w:p>
    <w:p w14:paraId="3972150D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kee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parameter ClassVal0 hr lcl ucl probt;</w:t>
      </w:r>
    </w:p>
    <w:p w14:paraId="689E5F53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27494BB6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41EA58E3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3*/</w:t>
      </w:r>
    </w:p>
    <w:p w14:paraId="5660D926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hreg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mi_dat;</w:t>
      </w:r>
    </w:p>
    <w:p w14:paraId="5C777B18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by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_imputation_;</w:t>
      </w:r>
    </w:p>
    <w:p w14:paraId="6EBA1DF5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</w:t>
      </w:r>
    </w:p>
    <w:p w14:paraId="751C42D3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583C9E8C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age*mm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bw_c child_obe bmic sex age_base ethnic tdic edu</w:t>
      </w:r>
    </w:p>
    <w:p w14:paraId="289B517A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smoke drink act fafruit faveg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isklimi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69918F62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d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utpu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ParameterEstimates=es;</w:t>
      </w:r>
    </w:p>
    <w:p w14:paraId="1036892E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73976BD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128D0003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sor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es;</w:t>
      </w:r>
    </w:p>
    <w:p w14:paraId="46463447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by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parameter ClassVal0 _Imputation_;</w:t>
      </w:r>
    </w:p>
    <w:p w14:paraId="0E5062AF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3CE693B7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74BD9989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mianalyz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es;</w:t>
      </w:r>
    </w:p>
    <w:p w14:paraId="28B8169B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by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parameter ClassVal0;</w:t>
      </w:r>
    </w:p>
    <w:p w14:paraId="3947F946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effec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estimate;</w:t>
      </w:r>
    </w:p>
    <w:p w14:paraId="1932B86A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tder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StdErr;</w:t>
      </w:r>
    </w:p>
    <w:p w14:paraId="49D98702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d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utpu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ParameterEstimates=mies;</w:t>
      </w:r>
    </w:p>
    <w:p w14:paraId="391D4306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32A11B37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699DE53E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hr;</w:t>
      </w:r>
    </w:p>
    <w:p w14:paraId="69707AAD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e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ies;</w:t>
      </w:r>
    </w:p>
    <w:p w14:paraId="1B1F220E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lastRenderedPageBreak/>
        <w:t xml:space="preserve">  lghr=estimate;</w:t>
      </w:r>
    </w:p>
    <w:p w14:paraId="146A3972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hr=exp(estimate);</w:t>
      </w:r>
    </w:p>
    <w:p w14:paraId="4A2A9365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lcl=exp(LCLMean);</w:t>
      </w:r>
    </w:p>
    <w:p w14:paraId="5E656062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ucl=exp(UCLMean);</w:t>
      </w:r>
    </w:p>
    <w:p w14:paraId="722F6F82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kee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parameter ClassVal0 hr lcl ucl probt;</w:t>
      </w:r>
    </w:p>
    <w:p w14:paraId="20D5BB40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5AC5D31A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724069BA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8000"/>
          <w:kern w:val="0"/>
          <w:sz w:val="22"/>
          <w:shd w:val="clear" w:color="auto" w:fill="FFFFFF"/>
        </w:rPr>
        <w:t>/*model 4*/</w:t>
      </w:r>
    </w:p>
    <w:p w14:paraId="2C250A3E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hreg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mi_dat;</w:t>
      </w:r>
    </w:p>
    <w:p w14:paraId="2406C82A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by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_imputation_;</w:t>
      </w:r>
    </w:p>
    <w:p w14:paraId="3339AC5B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clas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bw_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child_ob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m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thn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tdic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edu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</w:t>
      </w:r>
    </w:p>
    <w:p w14:paraId="4695E245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drink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ac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frui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faveg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m_smoke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 breast(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ef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</w:t>
      </w:r>
      <w:r>
        <w:rPr>
          <w:rFonts w:ascii="微软雅黑" w:eastAsia="微软雅黑" w:hAnsi="MS Sans Serif" w:cs="微软雅黑"/>
          <w:color w:val="800080"/>
          <w:kern w:val="0"/>
          <w:sz w:val="22"/>
          <w:shd w:val="clear" w:color="auto" w:fill="FFFFFF"/>
        </w:rPr>
        <w:t>'0'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;</w:t>
      </w:r>
    </w:p>
    <w:p w14:paraId="7F164848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mage*mm(</w:t>
      </w:r>
      <w:r>
        <w:rPr>
          <w:rFonts w:ascii="微软雅黑" w:eastAsia="微软雅黑" w:hAnsi="MS Sans Serif" w:cs="微软雅黑"/>
          <w:b/>
          <w:bCs/>
          <w:color w:val="008080"/>
          <w:kern w:val="0"/>
          <w:sz w:val="22"/>
          <w:shd w:val="clear" w:color="auto" w:fill="FFFFFF"/>
        </w:rPr>
        <w:t>0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)=bw_c child_obe bmic sex age_base ethnic tdic edu</w:t>
      </w:r>
    </w:p>
    <w:p w14:paraId="14DFDC7C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                  smoke drink act fafruit faveg m_smoke breast/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risklimi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6B1A2AEE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d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utpu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ParameterEstimates=es;</w:t>
      </w:r>
    </w:p>
    <w:p w14:paraId="65EDDAE7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70F3C63A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53089801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sor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es;</w:t>
      </w:r>
    </w:p>
    <w:p w14:paraId="0BBC3ECD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by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parameter ClassVal0 _Imputation_;</w:t>
      </w:r>
    </w:p>
    <w:p w14:paraId="4FC1E92E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5D1B7814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01DA8677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proc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mianalyze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=es;</w:t>
      </w:r>
    </w:p>
    <w:p w14:paraId="376525A0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by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parameter ClassVal0;</w:t>
      </w:r>
    </w:p>
    <w:p w14:paraId="3E612CEA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modeleffect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estimate;</w:t>
      </w:r>
    </w:p>
    <w:p w14:paraId="3104E9EC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tderr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stderr;</w:t>
      </w:r>
    </w:p>
    <w:p w14:paraId="248EBF34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ds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outpu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ParameterEstimates=mies;</w:t>
      </w:r>
    </w:p>
    <w:p w14:paraId="1349F7C6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p w14:paraId="17B31E28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</w:p>
    <w:p w14:paraId="4D9892FC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data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hr;</w:t>
      </w:r>
    </w:p>
    <w:p w14:paraId="714BBF10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set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mies;</w:t>
      </w:r>
    </w:p>
    <w:p w14:paraId="01EDA9C6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lghr=estimate;</w:t>
      </w:r>
    </w:p>
    <w:p w14:paraId="1596C635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hr=exp(estimate);</w:t>
      </w:r>
    </w:p>
    <w:p w14:paraId="543E985A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lcl=exp(LCLMean);</w:t>
      </w:r>
    </w:p>
    <w:p w14:paraId="00678EEA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 ucl=exp(UCLMean);</w:t>
      </w:r>
    </w:p>
    <w:p w14:paraId="5AEB2C02" w14:textId="5EFA7CDC" w:rsidR="002301F5" w:rsidRDefault="006332C2" w:rsidP="006332C2">
      <w:pPr>
        <w:autoSpaceDE w:val="0"/>
        <w:autoSpaceDN w:val="0"/>
        <w:adjustRightInd w:val="0"/>
        <w:spacing w:line="360" w:lineRule="exact"/>
        <w:ind w:firstLine="216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color w:val="0000FF"/>
          <w:kern w:val="0"/>
          <w:sz w:val="22"/>
          <w:shd w:val="clear" w:color="auto" w:fill="FFFFFF"/>
        </w:rPr>
        <w:t>keep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 xml:space="preserve"> parameter ClassVal0 hr lcl ucl probt;</w:t>
      </w:r>
    </w:p>
    <w:p w14:paraId="4A94F5F6" w14:textId="77777777" w:rsidR="006332C2" w:rsidRDefault="006332C2" w:rsidP="006332C2">
      <w:pPr>
        <w:autoSpaceDE w:val="0"/>
        <w:autoSpaceDN w:val="0"/>
        <w:adjustRightInd w:val="0"/>
        <w:spacing w:line="360" w:lineRule="exact"/>
        <w:jc w:val="left"/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</w:pPr>
      <w:r>
        <w:rPr>
          <w:rFonts w:ascii="微软雅黑" w:eastAsia="微软雅黑" w:hAnsi="MS Sans Serif" w:cs="微软雅黑"/>
          <w:b/>
          <w:bCs/>
          <w:color w:val="000080"/>
          <w:kern w:val="0"/>
          <w:sz w:val="22"/>
          <w:shd w:val="clear" w:color="auto" w:fill="FFFFFF"/>
        </w:rPr>
        <w:t>run</w:t>
      </w:r>
      <w:r>
        <w:rPr>
          <w:rFonts w:ascii="微软雅黑" w:eastAsia="微软雅黑" w:hAnsi="MS Sans Serif" w:cs="微软雅黑"/>
          <w:color w:val="000000"/>
          <w:kern w:val="0"/>
          <w:sz w:val="22"/>
          <w:shd w:val="clear" w:color="auto" w:fill="FFFFFF"/>
        </w:rPr>
        <w:t>;</w:t>
      </w:r>
    </w:p>
    <w:sectPr w:rsidR="00633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49924" w14:textId="77777777" w:rsidR="008F366D" w:rsidRDefault="008F366D" w:rsidP="00535B67">
      <w:r>
        <w:separator/>
      </w:r>
    </w:p>
  </w:endnote>
  <w:endnote w:type="continuationSeparator" w:id="0">
    <w:p w14:paraId="3E812960" w14:textId="77777777" w:rsidR="008F366D" w:rsidRDefault="008F366D" w:rsidP="00535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Sans Serif">
    <w:altName w:val="Microsoft Sans Serif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42361" w14:textId="77777777" w:rsidR="008F366D" w:rsidRDefault="008F366D" w:rsidP="00535B67">
      <w:r>
        <w:separator/>
      </w:r>
    </w:p>
  </w:footnote>
  <w:footnote w:type="continuationSeparator" w:id="0">
    <w:p w14:paraId="38095BD3" w14:textId="77777777" w:rsidR="008F366D" w:rsidRDefault="008F366D" w:rsidP="00535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792"/>
    <w:rsid w:val="000137D5"/>
    <w:rsid w:val="00027CFB"/>
    <w:rsid w:val="000362C8"/>
    <w:rsid w:val="00054059"/>
    <w:rsid w:val="000D6ED6"/>
    <w:rsid w:val="000E0941"/>
    <w:rsid w:val="001176C0"/>
    <w:rsid w:val="00192928"/>
    <w:rsid w:val="00194A51"/>
    <w:rsid w:val="001D60D4"/>
    <w:rsid w:val="001E1024"/>
    <w:rsid w:val="001E4492"/>
    <w:rsid w:val="001F6792"/>
    <w:rsid w:val="00205B10"/>
    <w:rsid w:val="002301F5"/>
    <w:rsid w:val="00237127"/>
    <w:rsid w:val="002E31E1"/>
    <w:rsid w:val="002F5183"/>
    <w:rsid w:val="00305F61"/>
    <w:rsid w:val="00313C70"/>
    <w:rsid w:val="00330495"/>
    <w:rsid w:val="00404C4B"/>
    <w:rsid w:val="004728FA"/>
    <w:rsid w:val="004A27E0"/>
    <w:rsid w:val="004F7D30"/>
    <w:rsid w:val="00527F1F"/>
    <w:rsid w:val="00535B67"/>
    <w:rsid w:val="00537DD7"/>
    <w:rsid w:val="00552855"/>
    <w:rsid w:val="005F4FCC"/>
    <w:rsid w:val="00614556"/>
    <w:rsid w:val="00632250"/>
    <w:rsid w:val="006332C2"/>
    <w:rsid w:val="00756EC5"/>
    <w:rsid w:val="00766021"/>
    <w:rsid w:val="007D0191"/>
    <w:rsid w:val="008561FE"/>
    <w:rsid w:val="008656A7"/>
    <w:rsid w:val="008F366D"/>
    <w:rsid w:val="00954B61"/>
    <w:rsid w:val="009931B6"/>
    <w:rsid w:val="009A46CB"/>
    <w:rsid w:val="009C4180"/>
    <w:rsid w:val="009C480A"/>
    <w:rsid w:val="009D2CF4"/>
    <w:rsid w:val="00A263E6"/>
    <w:rsid w:val="00AD35C6"/>
    <w:rsid w:val="00B31BD0"/>
    <w:rsid w:val="00B372BC"/>
    <w:rsid w:val="00BF7742"/>
    <w:rsid w:val="00BF7B4E"/>
    <w:rsid w:val="00C0792B"/>
    <w:rsid w:val="00C64414"/>
    <w:rsid w:val="00C76F3F"/>
    <w:rsid w:val="00D526B1"/>
    <w:rsid w:val="00D745E5"/>
    <w:rsid w:val="00DE4D15"/>
    <w:rsid w:val="00DF65D3"/>
    <w:rsid w:val="00E0257F"/>
    <w:rsid w:val="00E70C13"/>
    <w:rsid w:val="00E94788"/>
    <w:rsid w:val="00EE4002"/>
    <w:rsid w:val="00F004AA"/>
    <w:rsid w:val="00F65CF7"/>
    <w:rsid w:val="00F86DE7"/>
    <w:rsid w:val="00FA091B"/>
    <w:rsid w:val="00FB4A0E"/>
    <w:rsid w:val="00FD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DC478B"/>
  <w15:chartTrackingRefBased/>
  <w15:docId w15:val="{FAFFAB93-FDD2-4752-989B-453F701A4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61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5B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5B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5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5B67"/>
    <w:rPr>
      <w:sz w:val="18"/>
      <w:szCs w:val="18"/>
    </w:rPr>
  </w:style>
  <w:style w:type="table" w:styleId="a7">
    <w:name w:val="Table Grid"/>
    <w:basedOn w:val="a1"/>
    <w:uiPriority w:val="39"/>
    <w:rsid w:val="00237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6</Pages>
  <Words>4800</Words>
  <Characters>27360</Characters>
  <Application>Microsoft Office Word</Application>
  <DocSecurity>0</DocSecurity>
  <Lines>228</Lines>
  <Paragraphs>64</Paragraphs>
  <ScaleCrop>false</ScaleCrop>
  <Company/>
  <LinksUpToDate>false</LinksUpToDate>
  <CharactersWithSpaces>3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yue</dc:creator>
  <cp:keywords/>
  <dc:description/>
  <cp:lastModifiedBy>Z yue</cp:lastModifiedBy>
  <cp:revision>65</cp:revision>
  <dcterms:created xsi:type="dcterms:W3CDTF">2023-07-15T04:38:00Z</dcterms:created>
  <dcterms:modified xsi:type="dcterms:W3CDTF">2023-07-16T11:40:00Z</dcterms:modified>
</cp:coreProperties>
</file>